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5B6F4" w14:textId="793F8433" w:rsidR="009B0D91" w:rsidRPr="004D2AEE" w:rsidRDefault="0093692F" w:rsidP="00061FBF">
      <w:pPr>
        <w:outlineLvl w:val="0"/>
        <w:rPr>
          <w:b/>
        </w:rPr>
      </w:pPr>
      <w:r>
        <w:rPr>
          <w:b/>
        </w:rPr>
        <w:t>Appendix 1</w:t>
      </w:r>
      <w:r w:rsidR="002B6773">
        <w:rPr>
          <w:b/>
        </w:rPr>
        <w:t xml:space="preserve">a: Bland Altman plot showing the (limits of) </w:t>
      </w:r>
      <w:r w:rsidR="002C35CA">
        <w:rPr>
          <w:b/>
        </w:rPr>
        <w:t xml:space="preserve">agreement between hip- and wrist-derived </w:t>
      </w:r>
      <w:r w:rsidR="002C35CA" w:rsidRPr="004D2AEE">
        <w:rPr>
          <w:b/>
        </w:rPr>
        <w:t>VM counts</w:t>
      </w:r>
      <w:r w:rsidR="002C35CA">
        <w:rPr>
          <w:b/>
        </w:rPr>
        <w:t>/day</w:t>
      </w:r>
      <w:r w:rsidR="002B6773" w:rsidRPr="004D2AEE">
        <w:rPr>
          <w:b/>
        </w:rPr>
        <w:t xml:space="preserve"> </w:t>
      </w:r>
      <w:r w:rsidR="002B6773">
        <w:rPr>
          <w:b/>
        </w:rPr>
        <w:t>during p</w:t>
      </w:r>
      <w:r w:rsidR="009B0D91" w:rsidRPr="004D2AEE">
        <w:rPr>
          <w:b/>
        </w:rPr>
        <w:t xml:space="preserve">regnancy </w:t>
      </w:r>
      <w:r w:rsidR="002B6773">
        <w:rPr>
          <w:b/>
        </w:rPr>
        <w:t>(North Carolina, 2014-2015; n=87)</w:t>
      </w:r>
    </w:p>
    <w:p w14:paraId="09E63A77" w14:textId="6360CC75" w:rsidR="009B0D91" w:rsidRDefault="009B0D91"/>
    <w:p w14:paraId="6BE4C157" w14:textId="139096B3" w:rsidR="007E0BAF" w:rsidRDefault="007E0BAF" w:rsidP="00A20C8A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DA116F" wp14:editId="5C7B0567">
                <wp:simplePos x="0" y="0"/>
                <wp:positionH relativeFrom="column">
                  <wp:posOffset>-10160</wp:posOffset>
                </wp:positionH>
                <wp:positionV relativeFrom="paragraph">
                  <wp:posOffset>92710</wp:posOffset>
                </wp:positionV>
                <wp:extent cx="451485" cy="3192780"/>
                <wp:effectExtent l="0" t="0" r="0" b="762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51485" cy="3192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A8DCE2" w14:textId="77777777" w:rsidR="00396BEB" w:rsidRDefault="00396BEB" w:rsidP="00396BEB">
                            <w:r>
                              <w:t xml:space="preserve">Difference  between hip and wrist </w:t>
                            </w:r>
                            <w:r w:rsidRPr="00396BEB">
                              <w:t>VM counts/day</w:t>
                            </w:r>
                          </w:p>
                          <w:p w14:paraId="5C1B6596" w14:textId="187A58AE" w:rsidR="004D2AEE" w:rsidRDefault="004D2AEE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DA116F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.8pt;margin-top:7.3pt;width:35.55pt;height:251.4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" filled="f" stroked="f">
                <v:textbox style="layout-flow:vertical-ideographic">
                  <w:txbxContent>
                    <w:p w14:paraId="28A8DCE2" w14:textId="77777777" w:rsidR="00396BEB" w:rsidRDefault="00396BEB" w:rsidP="00396BEB">
                      <w:r>
                        <w:t xml:space="preserve">Difference  between hip and wrist </w:t>
                      </w:r>
                      <w:r w:rsidRPr="00396BEB">
                        <w:t>VM counts/day</w:t>
                      </w:r>
                    </w:p>
                    <w:p w14:paraId="5C1B6596" w14:textId="187A58AE" w:rsidR="004D2AEE" w:rsidRDefault="004D2AEE"/>
                  </w:txbxContent>
                </v:textbox>
                <w10:wrap type="square"/>
              </v:shape>
            </w:pict>
          </mc:Fallback>
        </mc:AlternateContent>
      </w:r>
      <w:r w:rsidR="009B0D91">
        <w:rPr>
          <w:noProof/>
          <w:lang w:eastAsia="en-GB"/>
        </w:rPr>
        <w:drawing>
          <wp:inline distT="0" distB="0" distL="0" distR="0" wp14:anchorId="4C4CC7F1" wp14:editId="783C6494">
            <wp:extent cx="5766435" cy="3630507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63A0BFB" w14:textId="39B847C6" w:rsidR="009B0D91" w:rsidRDefault="00E62918" w:rsidP="00A20C8A">
      <w:pPr>
        <w:jc w:val="center"/>
      </w:pPr>
      <w:r>
        <w:t>Average of hip and wrist VM counts</w:t>
      </w:r>
      <w:r w:rsidR="000079E7">
        <w:t>/day</w:t>
      </w:r>
      <w:bookmarkStart w:id="0" w:name="_GoBack"/>
      <w:bookmarkEnd w:id="0"/>
    </w:p>
    <w:p w14:paraId="64926938" w14:textId="77777777" w:rsidR="00061FBF" w:rsidRDefault="00061FBF">
      <w:pPr>
        <w:rPr>
          <w:b/>
        </w:rPr>
      </w:pPr>
    </w:p>
    <w:p w14:paraId="21BD2AF8" w14:textId="0EE8027B" w:rsidR="002B6773" w:rsidRPr="004D2AEE" w:rsidRDefault="0093692F" w:rsidP="002B6773">
      <w:pPr>
        <w:outlineLvl w:val="0"/>
        <w:rPr>
          <w:b/>
        </w:rPr>
      </w:pPr>
      <w:r>
        <w:rPr>
          <w:b/>
        </w:rPr>
        <w:t>Appendix 1</w:t>
      </w:r>
      <w:r w:rsidR="002B6773">
        <w:rPr>
          <w:b/>
        </w:rPr>
        <w:t>b: Bland Altman plot showing the (limits of) agree</w:t>
      </w:r>
      <w:r w:rsidR="007E0BAF">
        <w:rPr>
          <w:b/>
        </w:rPr>
        <w:t>ment between hip</w:t>
      </w:r>
      <w:r w:rsidR="002C35CA">
        <w:rPr>
          <w:b/>
        </w:rPr>
        <w:t>-</w:t>
      </w:r>
      <w:r w:rsidR="007E0BAF">
        <w:rPr>
          <w:b/>
        </w:rPr>
        <w:t xml:space="preserve"> and wrist</w:t>
      </w:r>
      <w:r w:rsidR="002C35CA">
        <w:rPr>
          <w:b/>
        </w:rPr>
        <w:t>-derived</w:t>
      </w:r>
      <w:r w:rsidR="007E0BAF">
        <w:rPr>
          <w:b/>
        </w:rPr>
        <w:t xml:space="preserve"> </w:t>
      </w:r>
      <w:r w:rsidR="002B6773" w:rsidRPr="004D2AEE">
        <w:rPr>
          <w:b/>
        </w:rPr>
        <w:t>VM counts</w:t>
      </w:r>
      <w:r w:rsidR="007E0BAF">
        <w:rPr>
          <w:b/>
        </w:rPr>
        <w:t>/day</w:t>
      </w:r>
      <w:r w:rsidR="002B6773" w:rsidRPr="004D2AEE">
        <w:rPr>
          <w:b/>
        </w:rPr>
        <w:t xml:space="preserve"> </w:t>
      </w:r>
      <w:r w:rsidR="002B6773">
        <w:rPr>
          <w:b/>
        </w:rPr>
        <w:t xml:space="preserve">accelerometers during postpartum (North Carolina, 2014-2015; </w:t>
      </w:r>
      <w:r w:rsidR="007E0BAF">
        <w:rPr>
          <w:b/>
        </w:rPr>
        <w:t>n=55</w:t>
      </w:r>
      <w:r w:rsidR="002B6773">
        <w:rPr>
          <w:b/>
        </w:rPr>
        <w:t>)</w:t>
      </w:r>
    </w:p>
    <w:p w14:paraId="7DE2E276" w14:textId="7B5519D7" w:rsidR="002B6773" w:rsidRPr="004D2AEE" w:rsidRDefault="007E0BAF" w:rsidP="002B6773">
      <w:pPr>
        <w:outlineLvl w:val="0"/>
        <w:rPr>
          <w:b/>
        </w:rPr>
      </w:pPr>
      <w:r w:rsidRPr="004D2AEE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1E6C7C" wp14:editId="7830316A">
                <wp:simplePos x="0" y="0"/>
                <wp:positionH relativeFrom="column">
                  <wp:posOffset>-10160</wp:posOffset>
                </wp:positionH>
                <wp:positionV relativeFrom="paragraph">
                  <wp:posOffset>187960</wp:posOffset>
                </wp:positionV>
                <wp:extent cx="451485" cy="3545840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51485" cy="3545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755AD3" w14:textId="411EC5CA" w:rsidR="004D2AEE" w:rsidRDefault="004D2AEE" w:rsidP="004D2AEE">
                            <w:r>
                              <w:t xml:space="preserve">Difference  between hip and wrist </w:t>
                            </w:r>
                            <w:r w:rsidRPr="00396BEB">
                              <w:t xml:space="preserve">VM </w:t>
                            </w:r>
                            <w:r w:rsidR="00396BEB" w:rsidRPr="00396BEB">
                              <w:t>counts/da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E6C7C" id="Text Box 16" o:spid="_x0000_s1027" type="#_x0000_t202" style="position:absolute;margin-left:-.8pt;margin-top:14.8pt;width:35.55pt;height:279.2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" filled="f" stroked="f">
                <v:textbox style="layout-flow:vertical-ideographic">
                  <w:txbxContent>
                    <w:p w14:paraId="0C755AD3" w14:textId="411EC5CA" w:rsidR="004D2AEE" w:rsidRDefault="004D2AEE" w:rsidP="004D2AEE">
                      <w:r>
                        <w:t xml:space="preserve">Difference  between hip and wrist </w:t>
                      </w:r>
                      <w:r w:rsidRPr="00396BEB">
                        <w:t xml:space="preserve">VM </w:t>
                      </w:r>
                      <w:r w:rsidR="00396BEB" w:rsidRPr="00396BEB">
                        <w:t>counts/d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A913554" w14:textId="50E86120" w:rsidR="00472D1B" w:rsidRDefault="00327828" w:rsidP="007E0BAF">
      <w:pPr>
        <w:jc w:val="center"/>
      </w:pPr>
      <w:r>
        <w:rPr>
          <w:noProof/>
          <w:lang w:eastAsia="en-GB"/>
        </w:rPr>
        <w:drawing>
          <wp:inline distT="0" distB="0" distL="0" distR="0" wp14:anchorId="65A764FD" wp14:editId="39F5190D">
            <wp:extent cx="5766435" cy="37020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7EA6167" w14:textId="68D11FA7" w:rsidR="005E156E" w:rsidRDefault="00E62918" w:rsidP="007E0BAF">
      <w:pPr>
        <w:jc w:val="center"/>
        <w:outlineLvl w:val="0"/>
      </w:pPr>
      <w:r>
        <w:t>Average of hip and wrist VM counts</w:t>
      </w:r>
      <w:r w:rsidR="000079E7">
        <w:t>/day</w:t>
      </w:r>
    </w:p>
    <w:p w14:paraId="3FEB7EBF" w14:textId="77777777" w:rsidR="00CE6A0F" w:rsidRDefault="00CE6A0F" w:rsidP="00327828"/>
    <w:p w14:paraId="486A3E54" w14:textId="4096FC7B" w:rsidR="00CE6A0F" w:rsidRDefault="00CE6A0F" w:rsidP="00327828"/>
    <w:p w14:paraId="388C7D11" w14:textId="052FDCBA" w:rsidR="007E0BAF" w:rsidRPr="004D2AEE" w:rsidRDefault="004D2AEE" w:rsidP="007E0BAF">
      <w:pPr>
        <w:outlineLvl w:val="0"/>
        <w:rPr>
          <w:b/>
        </w:rPr>
      </w:pPr>
      <w:r w:rsidRPr="004D2AEE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813FF4" wp14:editId="764513E0">
                <wp:simplePos x="0" y="0"/>
                <wp:positionH relativeFrom="column">
                  <wp:posOffset>1422400</wp:posOffset>
                </wp:positionH>
                <wp:positionV relativeFrom="paragraph">
                  <wp:posOffset>4002405</wp:posOffset>
                </wp:positionV>
                <wp:extent cx="3594735" cy="236855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735" cy="236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CDB2058" w14:textId="77777777" w:rsidR="004D2AEE" w:rsidRPr="00590F93" w:rsidRDefault="004D2AEE" w:rsidP="00590F93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t>Average of hip and wrist step cou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13FF4" id="Text Box 9" o:spid="_x0000_s1028" type="#_x0000_t202" style="position:absolute;margin-left:112pt;margin-top:315.15pt;width:283.05pt;height:1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" filled="f" stroked="f">
                <v:textbox>
                  <w:txbxContent>
                    <w:p w14:paraId="2CDB2058" w14:textId="77777777" w:rsidR="004D2AEE" w:rsidRPr="00590F93" w:rsidRDefault="004D2AEE" w:rsidP="00590F93">
                      <w:pPr>
                        <w:jc w:val="center"/>
                        <w:rPr>
                          <w:noProof/>
                        </w:rPr>
                      </w:pPr>
                      <w:r>
                        <w:t>Average of hip and wrist step cou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692F">
        <w:rPr>
          <w:b/>
        </w:rPr>
        <w:t>Appendix 1</w:t>
      </w:r>
      <w:r w:rsidR="007E0BAF">
        <w:rPr>
          <w:b/>
        </w:rPr>
        <w:t>c: Bland Altman plot showing the (limits of) agreement between hip</w:t>
      </w:r>
      <w:r w:rsidR="002C35CA">
        <w:rPr>
          <w:b/>
        </w:rPr>
        <w:t>-</w:t>
      </w:r>
      <w:r w:rsidR="007E0BAF">
        <w:rPr>
          <w:b/>
        </w:rPr>
        <w:t xml:space="preserve"> and wrist</w:t>
      </w:r>
      <w:r w:rsidR="002C35CA">
        <w:rPr>
          <w:b/>
        </w:rPr>
        <w:t>-derived</w:t>
      </w:r>
      <w:r w:rsidR="007E0BAF">
        <w:rPr>
          <w:b/>
        </w:rPr>
        <w:t xml:space="preserve"> steps/day</w:t>
      </w:r>
      <w:r w:rsidR="007E0BAF" w:rsidRPr="004D2AEE">
        <w:rPr>
          <w:b/>
        </w:rPr>
        <w:t xml:space="preserve"> </w:t>
      </w:r>
      <w:r w:rsidR="007E0BAF">
        <w:rPr>
          <w:b/>
        </w:rPr>
        <w:t xml:space="preserve">during </w:t>
      </w:r>
      <w:r w:rsidR="002C35CA">
        <w:rPr>
          <w:b/>
        </w:rPr>
        <w:t>pregnancy</w:t>
      </w:r>
      <w:r w:rsidR="007E0BAF">
        <w:rPr>
          <w:b/>
        </w:rPr>
        <w:t xml:space="preserve"> (North Carolina, 2014-2015; n=87)</w:t>
      </w:r>
    </w:p>
    <w:p w14:paraId="5EF32656" w14:textId="5B601BE5" w:rsidR="009B0D91" w:rsidRPr="004D2AEE" w:rsidRDefault="002C35CA" w:rsidP="00061FBF">
      <w:pPr>
        <w:outlineLvl w:val="0"/>
        <w:rPr>
          <w:b/>
        </w:rPr>
      </w:pPr>
      <w:r w:rsidRPr="004D2AEE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1D878D" wp14:editId="78A85461">
                <wp:simplePos x="0" y="0"/>
                <wp:positionH relativeFrom="column">
                  <wp:posOffset>-101600</wp:posOffset>
                </wp:positionH>
                <wp:positionV relativeFrom="paragraph">
                  <wp:posOffset>227330</wp:posOffset>
                </wp:positionV>
                <wp:extent cx="451485" cy="3192780"/>
                <wp:effectExtent l="0" t="0" r="0" b="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51485" cy="3192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8DE8BF" w14:textId="12095A84" w:rsidR="004D2AEE" w:rsidRDefault="004D2AEE" w:rsidP="004D2AEE">
                            <w:r>
                              <w:t>Difference  between hip and wrist step</w:t>
                            </w:r>
                            <w:r w:rsidR="007E0BAF">
                              <w:t>s/da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D878D" id="Text Box 17" o:spid="_x0000_s1029" type="#_x0000_t202" style="position:absolute;margin-left:-8pt;margin-top:17.9pt;width:35.55pt;height:251.4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" filled="f" stroked="f">
                <v:textbox style="layout-flow:vertical-ideographic">
                  <w:txbxContent>
                    <w:p w14:paraId="078DE8BF" w14:textId="12095A84" w:rsidR="004D2AEE" w:rsidRDefault="004D2AEE" w:rsidP="004D2AEE">
                      <w:r>
                        <w:t>Difference  between hip and wrist step</w:t>
                      </w:r>
                      <w:r w:rsidR="007E0BAF">
                        <w:t>s/d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E0BAF" w:rsidRPr="004D2AEE">
        <w:rPr>
          <w:b/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2F92BBF1" wp14:editId="3AA5D4F2">
            <wp:simplePos x="0" y="0"/>
            <wp:positionH relativeFrom="column">
              <wp:posOffset>52070</wp:posOffset>
            </wp:positionH>
            <wp:positionV relativeFrom="paragraph">
              <wp:posOffset>84455</wp:posOffset>
            </wp:positionV>
            <wp:extent cx="6109335" cy="3807460"/>
            <wp:effectExtent l="0" t="0" r="12065" b="2540"/>
            <wp:wrapTight wrapText="bothSides">
              <wp:wrapPolygon edited="0">
                <wp:start x="0" y="0"/>
                <wp:lineTo x="0" y="21470"/>
                <wp:lineTo x="21553" y="21470"/>
                <wp:lineTo x="21553" y="0"/>
                <wp:lineTo x="0" y="0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FE6F78" w14:textId="56A6E305" w:rsidR="00E62918" w:rsidRDefault="00E62918" w:rsidP="00E62918">
      <w:pPr>
        <w:jc w:val="center"/>
      </w:pPr>
    </w:p>
    <w:p w14:paraId="5D759229" w14:textId="61ECEA83" w:rsidR="004D2AEE" w:rsidRDefault="004D2AEE" w:rsidP="00327828"/>
    <w:p w14:paraId="2807F550" w14:textId="77777777" w:rsidR="007E0BAF" w:rsidRDefault="007E0BAF" w:rsidP="00061FBF">
      <w:pPr>
        <w:outlineLvl w:val="0"/>
        <w:rPr>
          <w:b/>
        </w:rPr>
      </w:pPr>
    </w:p>
    <w:p w14:paraId="545AD700" w14:textId="77777777" w:rsidR="007E0BAF" w:rsidRDefault="007E0BAF" w:rsidP="00061FBF">
      <w:pPr>
        <w:outlineLvl w:val="0"/>
        <w:rPr>
          <w:b/>
        </w:rPr>
      </w:pPr>
    </w:p>
    <w:p w14:paraId="3791F712" w14:textId="77777777" w:rsidR="002C35CA" w:rsidRDefault="002C35CA" w:rsidP="00061FBF">
      <w:pPr>
        <w:outlineLvl w:val="0"/>
        <w:rPr>
          <w:b/>
        </w:rPr>
      </w:pPr>
    </w:p>
    <w:p w14:paraId="36138187" w14:textId="77777777" w:rsidR="002C35CA" w:rsidRDefault="002C35CA" w:rsidP="00061FBF">
      <w:pPr>
        <w:outlineLvl w:val="0"/>
        <w:rPr>
          <w:b/>
        </w:rPr>
      </w:pPr>
    </w:p>
    <w:p w14:paraId="255CE645" w14:textId="77777777" w:rsidR="002C35CA" w:rsidRDefault="002C35CA" w:rsidP="00061FBF">
      <w:pPr>
        <w:outlineLvl w:val="0"/>
        <w:rPr>
          <w:b/>
        </w:rPr>
      </w:pPr>
    </w:p>
    <w:p w14:paraId="77FAB0D1" w14:textId="77777777" w:rsidR="002C35CA" w:rsidRDefault="002C35CA" w:rsidP="00061FBF">
      <w:pPr>
        <w:outlineLvl w:val="0"/>
        <w:rPr>
          <w:b/>
        </w:rPr>
      </w:pPr>
    </w:p>
    <w:p w14:paraId="6CBA1861" w14:textId="77777777" w:rsidR="002C35CA" w:rsidRDefault="002C35CA" w:rsidP="00327828">
      <w:pPr>
        <w:rPr>
          <w:b/>
        </w:rPr>
      </w:pPr>
    </w:p>
    <w:p w14:paraId="3A4626EB" w14:textId="77777777" w:rsidR="002C35CA" w:rsidRDefault="002C35CA" w:rsidP="00327828">
      <w:pPr>
        <w:rPr>
          <w:b/>
        </w:rPr>
      </w:pPr>
    </w:p>
    <w:p w14:paraId="304FCB95" w14:textId="77777777" w:rsidR="002C35CA" w:rsidRDefault="002C35CA" w:rsidP="00327828">
      <w:pPr>
        <w:rPr>
          <w:b/>
        </w:rPr>
      </w:pPr>
    </w:p>
    <w:p w14:paraId="0041CE2D" w14:textId="77777777" w:rsidR="002C35CA" w:rsidRDefault="002C35CA" w:rsidP="00327828">
      <w:pPr>
        <w:rPr>
          <w:b/>
        </w:rPr>
      </w:pPr>
    </w:p>
    <w:p w14:paraId="778F4CEA" w14:textId="77777777" w:rsidR="002C35CA" w:rsidRDefault="002C35CA" w:rsidP="00327828">
      <w:pPr>
        <w:rPr>
          <w:b/>
        </w:rPr>
      </w:pPr>
    </w:p>
    <w:p w14:paraId="4F86B288" w14:textId="77777777" w:rsidR="002C35CA" w:rsidRDefault="002C35CA" w:rsidP="00327828">
      <w:pPr>
        <w:rPr>
          <w:b/>
        </w:rPr>
      </w:pPr>
    </w:p>
    <w:p w14:paraId="7D7BE77D" w14:textId="77777777" w:rsidR="002C35CA" w:rsidRDefault="002C35CA" w:rsidP="00327828">
      <w:pPr>
        <w:rPr>
          <w:b/>
        </w:rPr>
      </w:pPr>
    </w:p>
    <w:p w14:paraId="156CAFAF" w14:textId="77777777" w:rsidR="002C35CA" w:rsidRDefault="002C35CA" w:rsidP="00327828">
      <w:pPr>
        <w:rPr>
          <w:b/>
        </w:rPr>
      </w:pPr>
    </w:p>
    <w:p w14:paraId="059C7710" w14:textId="77777777" w:rsidR="002C35CA" w:rsidRDefault="002C35CA" w:rsidP="00327828">
      <w:pPr>
        <w:rPr>
          <w:b/>
        </w:rPr>
      </w:pPr>
    </w:p>
    <w:p w14:paraId="5E9053E9" w14:textId="77777777" w:rsidR="002C35CA" w:rsidRDefault="002C35CA" w:rsidP="00327828">
      <w:pPr>
        <w:rPr>
          <w:b/>
        </w:rPr>
      </w:pPr>
    </w:p>
    <w:p w14:paraId="61F00D33" w14:textId="6443D7FE" w:rsidR="002C35CA" w:rsidRDefault="002C35CA" w:rsidP="00327828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7F3CDB" wp14:editId="3ED3AA1F">
                <wp:simplePos x="0" y="0"/>
                <wp:positionH relativeFrom="column">
                  <wp:posOffset>1534160</wp:posOffset>
                </wp:positionH>
                <wp:positionV relativeFrom="paragraph">
                  <wp:posOffset>118110</wp:posOffset>
                </wp:positionV>
                <wp:extent cx="3594735" cy="345440"/>
                <wp:effectExtent l="0" t="0" r="0" b="1016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7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7D66418" w14:textId="77777777" w:rsidR="002C35CA" w:rsidRPr="00590F93" w:rsidRDefault="002C35CA" w:rsidP="002C35CA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t>Average of hip and wrist steps/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F3CDB" id="Text Box 5" o:spid="_x0000_s1030" type="#_x0000_t202" style="position:absolute;margin-left:120.8pt;margin-top:9.3pt;width:283.05pt;height:27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" filled="f" stroked="f">
                <v:textbox>
                  <w:txbxContent>
                    <w:p w14:paraId="27D66418" w14:textId="77777777" w:rsidR="002C35CA" w:rsidRPr="00590F93" w:rsidRDefault="002C35CA" w:rsidP="002C35CA">
                      <w:pPr>
                        <w:jc w:val="center"/>
                        <w:rPr>
                          <w:noProof/>
                        </w:rPr>
                      </w:pPr>
                      <w:r>
                        <w:t>Average of hip and wrist steps/d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374B85" w14:textId="6AFF8194" w:rsidR="002C35CA" w:rsidRDefault="002C35CA" w:rsidP="00327828">
      <w:pPr>
        <w:rPr>
          <w:b/>
        </w:rPr>
      </w:pPr>
    </w:p>
    <w:p w14:paraId="51592008" w14:textId="27B84BE2" w:rsidR="002C35CA" w:rsidRDefault="002C35CA" w:rsidP="00327828">
      <w:pPr>
        <w:rPr>
          <w:b/>
        </w:rPr>
      </w:pPr>
    </w:p>
    <w:p w14:paraId="632EB044" w14:textId="77777777" w:rsidR="002C35CA" w:rsidRDefault="002C35CA" w:rsidP="00327828">
      <w:pPr>
        <w:rPr>
          <w:b/>
        </w:rPr>
      </w:pPr>
    </w:p>
    <w:p w14:paraId="6C0FA4FF" w14:textId="22BA7D48" w:rsidR="0093692F" w:rsidRDefault="0093692F" w:rsidP="00327828">
      <w:pPr>
        <w:rPr>
          <w:b/>
        </w:rPr>
      </w:pPr>
      <w:r>
        <w:rPr>
          <w:b/>
        </w:rPr>
        <w:t>Appendix 1d</w:t>
      </w:r>
      <w:r w:rsidR="002C35CA">
        <w:rPr>
          <w:b/>
        </w:rPr>
        <w:t>: Bland Altman plot showing the (limits of) agreement between hip- and wrist-derived steps/day</w:t>
      </w:r>
      <w:r w:rsidR="002C35CA" w:rsidRPr="004D2AEE">
        <w:rPr>
          <w:b/>
        </w:rPr>
        <w:t xml:space="preserve"> </w:t>
      </w:r>
      <w:r w:rsidR="002C35CA">
        <w:rPr>
          <w:b/>
        </w:rPr>
        <w:t>during postpartum (North Carolina, 2014-2015; n=55)</w:t>
      </w:r>
    </w:p>
    <w:p w14:paraId="0DC50FEC" w14:textId="471DDEEE" w:rsidR="0093692F" w:rsidRDefault="0093692F" w:rsidP="00327828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700CA9" wp14:editId="25E183EA">
                <wp:simplePos x="0" y="0"/>
                <wp:positionH relativeFrom="column">
                  <wp:posOffset>1623036</wp:posOffset>
                </wp:positionH>
                <wp:positionV relativeFrom="paragraph">
                  <wp:posOffset>3660775</wp:posOffset>
                </wp:positionV>
                <wp:extent cx="3594735" cy="345440"/>
                <wp:effectExtent l="0" t="0" r="0" b="1016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7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E62D590" w14:textId="2A066E6F" w:rsidR="004D2AEE" w:rsidRPr="00590F93" w:rsidRDefault="004D2AEE" w:rsidP="004D2AEE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t>Average of hip and wrist step</w:t>
                            </w:r>
                            <w:r w:rsidR="002C35CA">
                              <w:t>s/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00CA9" id="Text Box 10" o:spid="_x0000_s1031" type="#_x0000_t202" style="position:absolute;margin-left:127.8pt;margin-top:288.25pt;width:283.05pt;height:27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" filled="f" stroked="f">
                <v:textbox>
                  <w:txbxContent>
                    <w:p w14:paraId="1E62D590" w14:textId="2A066E6F" w:rsidR="004D2AEE" w:rsidRPr="00590F93" w:rsidRDefault="004D2AEE" w:rsidP="004D2AEE">
                      <w:pPr>
                        <w:jc w:val="center"/>
                        <w:rPr>
                          <w:noProof/>
                        </w:rPr>
                      </w:pPr>
                      <w:r>
                        <w:t>Average of hip and wrist step</w:t>
                      </w:r>
                      <w:r w:rsidR="002C35CA">
                        <w:t>s/d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EA8996" wp14:editId="3E09B307">
                <wp:simplePos x="0" y="0"/>
                <wp:positionH relativeFrom="column">
                  <wp:posOffset>-187325</wp:posOffset>
                </wp:positionH>
                <wp:positionV relativeFrom="paragraph">
                  <wp:posOffset>417615</wp:posOffset>
                </wp:positionV>
                <wp:extent cx="451485" cy="3192780"/>
                <wp:effectExtent l="0" t="0" r="0" b="762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51485" cy="3192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C5F693" w14:textId="734D3AA4" w:rsidR="004D2AEE" w:rsidRDefault="004D2AEE" w:rsidP="004D2AEE">
                            <w:r>
                              <w:t>Differe</w:t>
                            </w:r>
                            <w:r w:rsidR="007E0BAF">
                              <w:t>nce  between hip and wrist steps/da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A8996" id="Text Box 18" o:spid="_x0000_s1032" type="#_x0000_t202" style="position:absolute;margin-left:-14.75pt;margin-top:32.9pt;width:35.55pt;height:251.4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" filled="f" stroked="f">
                <v:textbox style="layout-flow:vertical-ideographic">
                  <w:txbxContent>
                    <w:p w14:paraId="57C5F693" w14:textId="734D3AA4" w:rsidR="004D2AEE" w:rsidRDefault="004D2AEE" w:rsidP="004D2AEE">
                      <w:r>
                        <w:t>Differe</w:t>
                      </w:r>
                      <w:r w:rsidR="007E0BAF">
                        <w:t>nce  between hip and wrist steps/d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52C4F8F" wp14:editId="63234AC5">
            <wp:simplePos x="0" y="0"/>
            <wp:positionH relativeFrom="column">
              <wp:posOffset>111125</wp:posOffset>
            </wp:positionH>
            <wp:positionV relativeFrom="paragraph">
              <wp:posOffset>205105</wp:posOffset>
            </wp:positionV>
            <wp:extent cx="6566535" cy="3833495"/>
            <wp:effectExtent l="0" t="0" r="12065" b="1905"/>
            <wp:wrapTight wrapText="bothSides">
              <wp:wrapPolygon edited="0">
                <wp:start x="0" y="0"/>
                <wp:lineTo x="0" y="21468"/>
                <wp:lineTo x="21556" y="21468"/>
                <wp:lineTo x="21556" y="0"/>
                <wp:lineTo x="0" y="0"/>
              </wp:wrapPolygon>
            </wp:wrapTight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007BBE" w14:textId="377362E0" w:rsidR="0093692F" w:rsidRDefault="0093692F" w:rsidP="00327828">
      <w:pPr>
        <w:rPr>
          <w:b/>
        </w:rPr>
      </w:pPr>
    </w:p>
    <w:p w14:paraId="7FB4EF50" w14:textId="632045AF" w:rsidR="0093692F" w:rsidRDefault="0093692F" w:rsidP="00327828"/>
    <w:p w14:paraId="47E74168" w14:textId="77777777" w:rsidR="0093692F" w:rsidRDefault="0093692F">
      <w:pPr>
        <w:sectPr w:rsidR="0093692F" w:rsidSect="007E0BAF">
          <w:footerReference w:type="default" r:id="rId10"/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5536" w:type="dxa"/>
        <w:tblInd w:w="-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129"/>
        <w:gridCol w:w="1129"/>
        <w:gridCol w:w="1129"/>
        <w:gridCol w:w="1129"/>
        <w:gridCol w:w="1129"/>
        <w:gridCol w:w="1345"/>
        <w:gridCol w:w="1129"/>
        <w:gridCol w:w="1345"/>
        <w:gridCol w:w="1129"/>
        <w:gridCol w:w="1129"/>
        <w:gridCol w:w="1129"/>
        <w:gridCol w:w="1345"/>
      </w:tblGrid>
      <w:tr w:rsidR="0093692F" w:rsidRPr="003F651D" w14:paraId="7C5B69A3" w14:textId="77777777" w:rsidTr="00937612">
        <w:tc>
          <w:tcPr>
            <w:tcW w:w="1553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E7ABA" w14:textId="637959C3" w:rsidR="0093692F" w:rsidRPr="00061FBF" w:rsidRDefault="0093692F" w:rsidP="00937612">
            <w:pPr>
              <w:rPr>
                <w:b/>
              </w:rPr>
            </w:pPr>
            <w:r w:rsidRPr="00061FBF">
              <w:rPr>
                <w:b/>
                <w:sz w:val="20"/>
                <w:szCs w:val="20"/>
              </w:rPr>
              <w:lastRenderedPageBreak/>
              <w:br w:type="page"/>
            </w:r>
            <w:r>
              <w:rPr>
                <w:b/>
              </w:rPr>
              <w:t>Appendix 2</w:t>
            </w:r>
            <w:r w:rsidRPr="00061FBF">
              <w:rPr>
                <w:b/>
              </w:rPr>
              <w:t xml:space="preserve">: Daily mean physical activity levels measured using hip-worn monitors, by time of measurement </w:t>
            </w:r>
          </w:p>
          <w:p w14:paraId="10071FCB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93692F" w:rsidRPr="003F651D" w14:paraId="5841C4AD" w14:textId="77777777" w:rsidTr="00937612"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08993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AB3E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T2</w:t>
            </w:r>
          </w:p>
          <w:p w14:paraId="103392A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(n=34)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E21A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T3</w:t>
            </w:r>
          </w:p>
          <w:p w14:paraId="58ADEFB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(n=64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2167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PP3</w:t>
            </w:r>
          </w:p>
          <w:p w14:paraId="4DB4F56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(n=30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6406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PP6</w:t>
            </w:r>
          </w:p>
          <w:p w14:paraId="6651E27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(n=37)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B009E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PP9</w:t>
            </w:r>
          </w:p>
          <w:p w14:paraId="1A03AF7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(n=33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F9B63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PP12</w:t>
            </w:r>
          </w:p>
          <w:p w14:paraId="46A8E40E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(n=35)</w:t>
            </w:r>
          </w:p>
        </w:tc>
      </w:tr>
      <w:tr w:rsidR="0093692F" w:rsidRPr="003F651D" w14:paraId="1440B5A5" w14:textId="77777777" w:rsidTr="00937612"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2307A6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E94D3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ean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44E03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s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5AB3F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ean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7BD1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s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DED0F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ea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03358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s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292C73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ea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9AF84B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s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3417C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ean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8138E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s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701F2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ea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67E81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sd</w:t>
            </w:r>
          </w:p>
        </w:tc>
      </w:tr>
      <w:tr w:rsidR="0093692F" w:rsidRPr="003F651D" w14:paraId="3FFEB1C4" w14:textId="77777777" w:rsidTr="00937612">
        <w:tc>
          <w:tcPr>
            <w:tcW w:w="15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54041" w14:textId="77777777" w:rsidR="0093692F" w:rsidRPr="00061FBF" w:rsidRDefault="0093692F" w:rsidP="00937612">
            <w:pPr>
              <w:rPr>
                <w:rFonts w:ascii="Calibri" w:hAnsi="Calibri"/>
                <w:b/>
                <w:sz w:val="20"/>
                <w:szCs w:val="20"/>
              </w:rPr>
            </w:pPr>
            <w:r w:rsidRPr="00061FBF">
              <w:rPr>
                <w:rFonts w:ascii="Calibri" w:hAnsi="Calibri"/>
                <w:b/>
                <w:sz w:val="20"/>
                <w:szCs w:val="20"/>
              </w:rPr>
              <w:t>Wear time</w:t>
            </w:r>
          </w:p>
        </w:tc>
      </w:tr>
      <w:tr w:rsidR="0093692F" w:rsidRPr="003F651D" w14:paraId="488B5031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6FDD" w14:textId="77777777" w:rsidR="0093692F" w:rsidRPr="00061FBF" w:rsidRDefault="0093692F" w:rsidP="009376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Valid day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E4BF4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47AE0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AB5CB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D2574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2C4E3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7E19B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6A012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7A52F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8E353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5CCAE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A0DC6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F213F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93692F" w:rsidRPr="003F651D" w14:paraId="7D26A130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4DA1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Hours/d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EED8E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C5925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4C453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C5C80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564C1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71A2E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416ED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04F20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4DFA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43102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8F49D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D1189" w14:textId="77777777" w:rsidR="0093692F" w:rsidRPr="00061FBF" w:rsidRDefault="0093692F" w:rsidP="0093761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93692F" w:rsidRPr="003F651D" w14:paraId="105B9A4D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A845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E466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56A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CF75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FCB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06A6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78D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E82E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DDF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024D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263B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1C1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B7A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3692F" w:rsidRPr="003F651D" w14:paraId="6A9DE030" w14:textId="77777777" w:rsidTr="00937612">
        <w:tc>
          <w:tcPr>
            <w:tcW w:w="15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B2F9A" w14:textId="77777777" w:rsidR="0093692F" w:rsidRPr="00061FBF" w:rsidRDefault="0093692F" w:rsidP="00937612">
            <w:pPr>
              <w:rPr>
                <w:rFonts w:ascii="Calibri" w:hAnsi="Calibri"/>
                <w:b/>
                <w:sz w:val="20"/>
                <w:szCs w:val="20"/>
              </w:rPr>
            </w:pPr>
            <w:r w:rsidRPr="00061FBF">
              <w:rPr>
                <w:rFonts w:ascii="Calibri" w:hAnsi="Calibri"/>
                <w:b/>
                <w:sz w:val="20"/>
                <w:szCs w:val="20"/>
              </w:rPr>
              <w:t>Daily physical activity (minutes/day)</w:t>
            </w:r>
          </w:p>
        </w:tc>
      </w:tr>
      <w:tr w:rsidR="0093692F" w:rsidRPr="003F651D" w14:paraId="335C8F1A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E88F3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Sedenat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8A14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93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EFF5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7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5DC4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503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09AC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EE8A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517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16F5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9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960C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502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29C03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82A9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65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7757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24B6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85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4250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93.0</w:t>
            </w:r>
          </w:p>
        </w:tc>
      </w:tr>
      <w:tr w:rsidR="0093692F" w:rsidRPr="003F651D" w14:paraId="20280CD2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A95F7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Trioano</w:t>
            </w:r>
            <w:r w:rsidRPr="00061FBF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7DD1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9128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85DD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061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FD1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55FE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D071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700D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E92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B62D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BE4F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BDA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3692F" w:rsidRPr="003F651D" w14:paraId="09013436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09F38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Ligh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8F36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35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E518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B11E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23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A543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D632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59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27AB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2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B396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67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7D6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6002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85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1D92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1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46AF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96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19D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90.5</w:t>
            </w:r>
          </w:p>
        </w:tc>
      </w:tr>
      <w:tr w:rsidR="0093692F" w:rsidRPr="003F651D" w14:paraId="650FAE41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CACB3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oder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018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823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5609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6FD7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7513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9CA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D54D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68F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4842E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FC37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3FA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51E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4.0</w:t>
            </w:r>
          </w:p>
        </w:tc>
      </w:tr>
      <w:tr w:rsidR="0093692F" w:rsidRPr="003F651D" w14:paraId="2B2C58C5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CD014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Vigorou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7484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CFB2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AD5F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F2851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A7F1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B9DFB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8783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9454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47AF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DD6A1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FBF3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7B44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</w:tr>
      <w:tr w:rsidR="0093692F" w:rsidRPr="003F651D" w14:paraId="6C80924D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647E5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VP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0FD3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F562B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956A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E5D3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3DA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929B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29A4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5DAE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B25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220A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B5BF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30C0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4.0</w:t>
            </w:r>
          </w:p>
        </w:tc>
      </w:tr>
      <w:tr w:rsidR="0093692F" w:rsidRPr="003F651D" w14:paraId="7994F97F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98232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Swartz</w:t>
            </w:r>
            <w:r w:rsidRPr="00061FBF">
              <w:rPr>
                <w:rFonts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7323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1B751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81B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6CA1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34C7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A2E7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5DAB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2A2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29A5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8234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EE1B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611C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3692F" w:rsidRPr="003F651D" w14:paraId="07D7848B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48727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Ligh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1D37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48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B209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E84CB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42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9393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4A1C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64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07033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CFA8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775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51E5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76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9C71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8D01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40EC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2.6</w:t>
            </w:r>
          </w:p>
        </w:tc>
      </w:tr>
      <w:tr w:rsidR="0093692F" w:rsidRPr="003F651D" w14:paraId="0A965EE1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48E54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oder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5117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0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B0FAB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D10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33B4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5EEC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5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730C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F0F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7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76083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E7C8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9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CE38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23FC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33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D843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9.2</w:t>
            </w:r>
          </w:p>
        </w:tc>
      </w:tr>
      <w:tr w:rsidR="0093692F" w:rsidRPr="003F651D" w14:paraId="10C45B6E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9DBA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Vigorou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C70E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3FC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A5B8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67C3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6E4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C406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FDE1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76841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7481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4DF2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22091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835C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</w:tr>
      <w:tr w:rsidR="0093692F" w:rsidRPr="003F651D" w14:paraId="0134F7C7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444BB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MVP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D957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D01A1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444D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10321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1F6D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5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72E2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29A2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FEFE2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2694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9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E6B4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6D831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33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8F4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69.2</w:t>
            </w:r>
          </w:p>
        </w:tc>
      </w:tr>
      <w:tr w:rsidR="0093692F" w:rsidRPr="003F651D" w14:paraId="0467853D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3920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6646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B32B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13EF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9EC2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DE1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652E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832E1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4A0FB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7C5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F40E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94D83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F568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3692F" w:rsidRPr="003F651D" w14:paraId="4C9970D8" w14:textId="77777777" w:rsidTr="00937612">
        <w:tc>
          <w:tcPr>
            <w:tcW w:w="15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F22DF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b/>
                <w:sz w:val="20"/>
                <w:szCs w:val="20"/>
              </w:rPr>
              <w:t>Average daily physical activity</w:t>
            </w:r>
          </w:p>
        </w:tc>
      </w:tr>
      <w:tr w:rsidR="0093692F" w:rsidRPr="003F651D" w14:paraId="7FB7E6AC" w14:textId="77777777" w:rsidTr="00937612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AF246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VM Counts/d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D3F2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33698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D495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0107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281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94405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3A44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13029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1CCB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382779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W w:w="1053" w:type="dxa"/>
              <w:tblLook w:val="04A0" w:firstRow="1" w:lastRow="0" w:firstColumn="1" w:lastColumn="0" w:noHBand="0" w:noVBand="1"/>
            </w:tblPr>
            <w:tblGrid>
              <w:gridCol w:w="1053"/>
            </w:tblGrid>
            <w:tr w:rsidR="0093692F" w:rsidRPr="00061FBF" w14:paraId="69AA73A8" w14:textId="77777777" w:rsidTr="00937612">
              <w:trPr>
                <w:trHeight w:val="280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6BC80" w14:textId="77777777" w:rsidR="0093692F" w:rsidRPr="00061FBF" w:rsidRDefault="0093692F" w:rsidP="00937612">
                  <w:pPr>
                    <w:jc w:val="center"/>
                    <w:rPr>
                      <w:rFonts w:ascii="Calibri" w:hAnsi="Calibri"/>
                      <w:color w:val="000000"/>
                      <w:sz w:val="20"/>
                      <w:szCs w:val="20"/>
                    </w:rPr>
                  </w:pPr>
                  <w:r w:rsidRPr="00061FBF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185624.9</w:t>
                  </w:r>
                </w:p>
              </w:tc>
            </w:tr>
          </w:tbl>
          <w:p w14:paraId="4B23E938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6E67B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04877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W w:w="1053" w:type="dxa"/>
              <w:tblLook w:val="04A0" w:firstRow="1" w:lastRow="0" w:firstColumn="1" w:lastColumn="0" w:noHBand="0" w:noVBand="1"/>
            </w:tblPr>
            <w:tblGrid>
              <w:gridCol w:w="1053"/>
            </w:tblGrid>
            <w:tr w:rsidR="0093692F" w:rsidRPr="00061FBF" w14:paraId="1D51D2F8" w14:textId="77777777" w:rsidTr="00937612">
              <w:trPr>
                <w:trHeight w:val="280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4CE0E" w14:textId="77777777" w:rsidR="0093692F" w:rsidRPr="00061FBF" w:rsidRDefault="0093692F" w:rsidP="00937612">
                  <w:pPr>
                    <w:jc w:val="center"/>
                    <w:rPr>
                      <w:rFonts w:ascii="Calibri" w:hAnsi="Calibri"/>
                      <w:color w:val="000000"/>
                      <w:sz w:val="20"/>
                      <w:szCs w:val="20"/>
                    </w:rPr>
                  </w:pPr>
                  <w:r w:rsidRPr="00061FBF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112232.5</w:t>
                  </w:r>
                </w:p>
              </w:tc>
            </w:tr>
          </w:tbl>
          <w:p w14:paraId="67172C83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952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34314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EB54B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16553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DBEE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48255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W w:w="1053" w:type="dxa"/>
              <w:tblLook w:val="04A0" w:firstRow="1" w:lastRow="0" w:firstColumn="1" w:lastColumn="0" w:noHBand="0" w:noVBand="1"/>
            </w:tblPr>
            <w:tblGrid>
              <w:gridCol w:w="1053"/>
            </w:tblGrid>
            <w:tr w:rsidR="0093692F" w:rsidRPr="00061FBF" w14:paraId="5EBA78E2" w14:textId="77777777" w:rsidTr="00937612">
              <w:trPr>
                <w:trHeight w:val="280"/>
              </w:trPr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1C11E" w14:textId="77777777" w:rsidR="0093692F" w:rsidRPr="00061FBF" w:rsidRDefault="0093692F" w:rsidP="00937612">
                  <w:pPr>
                    <w:jc w:val="center"/>
                    <w:rPr>
                      <w:rFonts w:ascii="Calibri" w:hAnsi="Calibri"/>
                      <w:color w:val="000000"/>
                      <w:sz w:val="20"/>
                      <w:szCs w:val="20"/>
                    </w:rPr>
                  </w:pPr>
                  <w:r w:rsidRPr="00061FBF">
                    <w:rPr>
                      <w:rFonts w:ascii="Calibri" w:hAnsi="Calibri"/>
                      <w:color w:val="000000"/>
                      <w:sz w:val="20"/>
                      <w:szCs w:val="20"/>
                    </w:rPr>
                    <w:t>190085.4</w:t>
                  </w:r>
                </w:p>
              </w:tc>
            </w:tr>
          </w:tbl>
          <w:p w14:paraId="32BC5FE7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3692F" w:rsidRPr="003F651D" w14:paraId="76535046" w14:textId="77777777" w:rsidTr="00937612"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958CF" w14:textId="77777777" w:rsidR="0093692F" w:rsidRPr="00061FBF" w:rsidRDefault="0093692F" w:rsidP="00937612">
            <w:pPr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sz w:val="20"/>
                <w:szCs w:val="20"/>
              </w:rPr>
              <w:t>Step Counts/da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0CEA5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3984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47ACA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816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771F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3455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C281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293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AAA89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111.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D1BBF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009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E16ED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522.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23FD6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1738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7E85C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867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9CF5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368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30B40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4859.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37244" w14:textId="77777777" w:rsidR="0093692F" w:rsidRPr="00061FBF" w:rsidRDefault="0093692F" w:rsidP="0093761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61FBF">
              <w:rPr>
                <w:rFonts w:ascii="Calibri" w:hAnsi="Calibri"/>
                <w:color w:val="000000"/>
                <w:sz w:val="20"/>
                <w:szCs w:val="20"/>
              </w:rPr>
              <w:t>2048.7</w:t>
            </w:r>
          </w:p>
        </w:tc>
      </w:tr>
    </w:tbl>
    <w:p w14:paraId="753B88C2" w14:textId="77777777" w:rsidR="0093692F" w:rsidRDefault="0093692F" w:rsidP="0093692F"/>
    <w:p w14:paraId="07FA7A15" w14:textId="77777777" w:rsidR="0093692F" w:rsidRDefault="0093692F" w:rsidP="0093692F">
      <w:r>
        <w:t>T2: Trimester 2; T3: Trimester 3; PP3: 3 months postpartum; PP6: 6</w:t>
      </w:r>
      <w:r w:rsidRPr="009827B7">
        <w:t xml:space="preserve"> </w:t>
      </w:r>
      <w:r>
        <w:t>months postpartum; PP9: 9</w:t>
      </w:r>
      <w:r w:rsidRPr="009827B7">
        <w:t xml:space="preserve"> </w:t>
      </w:r>
      <w:r>
        <w:t>months postpartum; PP12: 12</w:t>
      </w:r>
      <w:r w:rsidRPr="009827B7">
        <w:t xml:space="preserve"> </w:t>
      </w:r>
      <w:r>
        <w:t xml:space="preserve">months postpartum; </w:t>
      </w:r>
      <w:r w:rsidRPr="00A96FA3">
        <w:t>a: mean daily activity derived using the Swartz cut-points; b: mean daily activity derived using the Troiano cut-points</w:t>
      </w:r>
      <w:r>
        <w:t>.</w:t>
      </w:r>
      <w:r>
        <w:br w:type="page"/>
      </w:r>
    </w:p>
    <w:tbl>
      <w:tblPr>
        <w:tblpPr w:leftFromText="180" w:rightFromText="180" w:vertAnchor="page" w:horzAnchor="page" w:tblpX="970" w:tblpY="1145"/>
        <w:tblW w:w="13545" w:type="dxa"/>
        <w:tblLayout w:type="fixed"/>
        <w:tblLook w:val="0000" w:firstRow="0" w:lastRow="0" w:firstColumn="0" w:lastColumn="0" w:noHBand="0" w:noVBand="0"/>
      </w:tblPr>
      <w:tblGrid>
        <w:gridCol w:w="1677"/>
        <w:gridCol w:w="1418"/>
        <w:gridCol w:w="1967"/>
        <w:gridCol w:w="2193"/>
        <w:gridCol w:w="2315"/>
        <w:gridCol w:w="1759"/>
        <w:gridCol w:w="2193"/>
        <w:gridCol w:w="23"/>
      </w:tblGrid>
      <w:tr w:rsidR="0093692F" w:rsidRPr="002D62C6" w14:paraId="636044E1" w14:textId="77777777" w:rsidTr="00937612">
        <w:trPr>
          <w:gridAfter w:val="1"/>
          <w:wAfter w:w="23" w:type="dxa"/>
        </w:trPr>
        <w:tc>
          <w:tcPr>
            <w:tcW w:w="3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A37F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2E63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T2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7794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PP3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40E0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PP6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A2737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PP9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F1D3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PP12</w:t>
            </w:r>
          </w:p>
        </w:tc>
      </w:tr>
      <w:tr w:rsidR="0093692F" w:rsidRPr="002D62C6" w14:paraId="5B06070E" w14:textId="77777777" w:rsidTr="00937612">
        <w:tc>
          <w:tcPr>
            <w:tcW w:w="3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F68A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04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E53E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D729A8">
              <w:rPr>
                <w:rFonts w:ascii="Calibri" w:hAnsi="Calibri"/>
                <w:sz w:val="22"/>
                <w:szCs w:val="22"/>
              </w:rPr>
              <w:t xml:space="preserve">Daily physical activity </w:t>
            </w:r>
            <w:r>
              <w:rPr>
                <w:rFonts w:ascii="Calibri" w:hAnsi="Calibri"/>
                <w:sz w:val="22"/>
                <w:szCs w:val="22"/>
              </w:rPr>
              <w:t>ß</w:t>
            </w:r>
            <w:r w:rsidRPr="00D729A8">
              <w:rPr>
                <w:rFonts w:ascii="Calibri" w:hAnsi="Calibri"/>
                <w:sz w:val="22"/>
                <w:szCs w:val="22"/>
              </w:rPr>
              <w:t>[95% confidence intervals]</w:t>
            </w:r>
          </w:p>
        </w:tc>
      </w:tr>
      <w:tr w:rsidR="0093692F" w:rsidRPr="002D62C6" w14:paraId="25A05648" w14:textId="77777777" w:rsidTr="00937612">
        <w:trPr>
          <w:gridAfter w:val="1"/>
          <w:wAfter w:w="23" w:type="dxa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9962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  <w:b/>
              </w:rPr>
              <w:t>Physical activity (minutes</w:t>
            </w:r>
            <w:r>
              <w:rPr>
                <w:rFonts w:ascii="Calibri" w:hAnsi="Calibri"/>
                <w:b/>
              </w:rPr>
              <w:t>/day</w:t>
            </w:r>
            <w:r w:rsidRPr="002D62C6">
              <w:rPr>
                <w:rFonts w:ascii="Calibri" w:hAnsi="Calibri"/>
                <w:b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F1134F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22AFFA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69E0AB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80E346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3FC003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  <w:tr w:rsidR="0093692F" w:rsidRPr="002D62C6" w14:paraId="69234FB3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31AD30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DDF2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967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200786F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B a s e l i n 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</w:tcPr>
          <w:p w14:paraId="5BD13507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11.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3EC271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10.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5A42CC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36.2</w:t>
            </w:r>
            <w:r w:rsidRPr="002D62C6">
              <w:rPr>
                <w:rFonts w:ascii="Calibri" w:hAnsi="Calibri"/>
                <w:vertAlign w:val="superscript"/>
              </w:rPr>
              <w:t>***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6572B4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41.4</w:t>
            </w:r>
            <w:r w:rsidRPr="002D62C6">
              <w:rPr>
                <w:rFonts w:ascii="Calibri" w:hAnsi="Calibri"/>
                <w:vertAlign w:val="superscript"/>
              </w:rPr>
              <w:t>***</w:t>
            </w:r>
          </w:p>
        </w:tc>
      </w:tr>
      <w:tr w:rsidR="0093692F" w:rsidRPr="002D62C6" w14:paraId="56613C9D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AB5863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EB571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0F79803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4337F2D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32.1,9.7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46B81B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30.0,9.6]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B5CF78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56.6,-15.7]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890643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63.5,-19.4]</w:t>
            </w:r>
          </w:p>
        </w:tc>
      </w:tr>
      <w:tr w:rsidR="0093692F" w:rsidRPr="002D62C6" w14:paraId="34BCEBCA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B5F3A8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LPA</w:t>
            </w:r>
            <w:r w:rsidRPr="002D62C6">
              <w:rPr>
                <w:rFonts w:ascii="Calibri" w:hAnsi="Calibri"/>
                <w:vertAlign w:val="superscript"/>
              </w:rPr>
              <w:t>a</w:t>
            </w:r>
            <w:r w:rsidRPr="002D62C6">
              <w:rPr>
                <w:rFonts w:ascii="Calibri" w:hAnsi="Calibri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4878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28DF70D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1EF920E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13.5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66F2EB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15.1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260915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26.0</w:t>
            </w:r>
            <w:r w:rsidRPr="002D62C6">
              <w:rPr>
                <w:rFonts w:ascii="Calibri" w:hAnsi="Calibri"/>
                <w:vertAlign w:val="superscript"/>
              </w:rPr>
              <w:t>***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DB5063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20.5</w:t>
            </w:r>
            <w:r w:rsidRPr="002D62C6">
              <w:rPr>
                <w:rFonts w:ascii="Calibri" w:hAnsi="Calibri"/>
                <w:vertAlign w:val="superscript"/>
              </w:rPr>
              <w:t>**</w:t>
            </w:r>
          </w:p>
        </w:tc>
      </w:tr>
      <w:tr w:rsidR="0093692F" w:rsidRPr="002D62C6" w14:paraId="76F28713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EAE738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9214E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2037964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F8C6DB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1.0,25.9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959FC7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3.2,26.9]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C374C2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13.8,38.2]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07155B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7.3,33.6]</w:t>
            </w:r>
          </w:p>
        </w:tc>
      </w:tr>
      <w:tr w:rsidR="0093692F" w:rsidRPr="002D62C6" w14:paraId="54098F5B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134E12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MVPA</w:t>
            </w:r>
            <w:r w:rsidRPr="002D62C6">
              <w:rPr>
                <w:rFonts w:ascii="Calibri" w:hAnsi="Calibri"/>
                <w:vertAlign w:val="superscript"/>
              </w:rPr>
              <w:t>a</w:t>
            </w:r>
            <w:r w:rsidRPr="002D62C6">
              <w:rPr>
                <w:rFonts w:ascii="Calibri" w:hAnsi="Calibri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F968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0F2E7357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40B906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2.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AAE5617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4.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D29986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9.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FC9994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20.8</w:t>
            </w:r>
            <w:r w:rsidRPr="002D62C6">
              <w:rPr>
                <w:rFonts w:ascii="Calibri" w:hAnsi="Calibri"/>
                <w:vertAlign w:val="superscript"/>
              </w:rPr>
              <w:t>**</w:t>
            </w:r>
          </w:p>
        </w:tc>
      </w:tr>
      <w:tr w:rsidR="0093692F" w:rsidRPr="002D62C6" w14:paraId="24A67E84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DCD851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7817A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3A2F458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428AC47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6.3,11.1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0A048E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7.3,8.7]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0196B7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3.5,23.4]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A3C416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6.3,35.2]</w:t>
            </w:r>
          </w:p>
        </w:tc>
      </w:tr>
      <w:tr w:rsidR="0093692F" w:rsidRPr="002D62C6" w14:paraId="4B60E7DD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2504A7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LPA</w:t>
            </w:r>
            <w:r w:rsidRPr="002D62C6">
              <w:rPr>
                <w:rFonts w:ascii="Calibri" w:hAnsi="Calibri"/>
                <w:vertAlign w:val="superscript"/>
              </w:rPr>
              <w:t>b</w:t>
            </w:r>
            <w:r w:rsidRPr="002D62C6">
              <w:rPr>
                <w:rFonts w:ascii="Calibri" w:hAnsi="Calibri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46BAF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1D802F0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59985B6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17.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4F886E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18.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D5BC34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41.8</w:t>
            </w:r>
            <w:r w:rsidRPr="002D62C6">
              <w:rPr>
                <w:rFonts w:ascii="Calibri" w:hAnsi="Calibri"/>
                <w:vertAlign w:val="superscript"/>
              </w:rPr>
              <w:t>***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4603F1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47.4</w:t>
            </w:r>
            <w:r w:rsidRPr="002D62C6">
              <w:rPr>
                <w:rFonts w:ascii="Calibri" w:hAnsi="Calibri"/>
                <w:vertAlign w:val="superscript"/>
              </w:rPr>
              <w:t>***</w:t>
            </w:r>
          </w:p>
        </w:tc>
      </w:tr>
      <w:tr w:rsidR="0093692F" w:rsidRPr="002D62C6" w14:paraId="32E71356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FABDDF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6EBD3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365DF68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4DC80D3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.9,37.4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EB08F5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0.1,37.2]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678B11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22.5,61.0]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F2E6BB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26.6,68.1]</w:t>
            </w:r>
          </w:p>
        </w:tc>
      </w:tr>
      <w:tr w:rsidR="0093692F" w:rsidRPr="002D62C6" w14:paraId="42A71454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DDAB9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MVPA</w:t>
            </w:r>
            <w:r w:rsidRPr="002D62C6">
              <w:rPr>
                <w:rFonts w:ascii="Calibri" w:hAnsi="Calibri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0BFE5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5B2A3F6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7ED02C4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6.4</w:t>
            </w:r>
            <w:r w:rsidRPr="002D62C6">
              <w:rPr>
                <w:rFonts w:ascii="Calibri" w:hAnsi="Calibri"/>
                <w:vertAlign w:val="superscript"/>
              </w:rPr>
              <w:t>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33FD7B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7.6</w:t>
            </w:r>
            <w:r w:rsidRPr="002D62C6">
              <w:rPr>
                <w:rFonts w:ascii="Calibri" w:hAnsi="Calibri"/>
                <w:vertAlign w:val="superscript"/>
              </w:rPr>
              <w:t>**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3446B2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5.6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2D00D9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5.7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</w:tr>
      <w:tr w:rsidR="0093692F" w:rsidRPr="002D62C6" w14:paraId="6AFC9D42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EC3C19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E7A1D7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0F388DF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7AB4D4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1.1,-1.7]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1C0124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2.0,-3.1]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08B03B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0.2,-1.0]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019707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0.7,-0.8]</w:t>
            </w:r>
          </w:p>
        </w:tc>
      </w:tr>
      <w:tr w:rsidR="0093692F" w:rsidRPr="002D62C6" w14:paraId="28B01195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829DBD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E4DB0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7EB4178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5DF76A7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7BD0C2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A88571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B80D67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  <w:tr w:rsidR="0093692F" w:rsidRPr="002D62C6" w14:paraId="67DABEB4" w14:textId="77777777" w:rsidTr="00937612">
        <w:trPr>
          <w:gridAfter w:val="1"/>
          <w:wAfter w:w="23" w:type="dxa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F5B1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  <w:b/>
              </w:rPr>
              <w:t xml:space="preserve">Vector </w:t>
            </w:r>
            <w:r>
              <w:rPr>
                <w:rFonts w:ascii="Calibri" w:hAnsi="Calibri"/>
                <w:b/>
              </w:rPr>
              <w:t>m</w:t>
            </w:r>
            <w:r w:rsidRPr="002D62C6">
              <w:rPr>
                <w:rFonts w:ascii="Calibri" w:hAnsi="Calibri"/>
                <w:b/>
              </w:rPr>
              <w:t>agnitude counts</w:t>
            </w:r>
            <w:r>
              <w:rPr>
                <w:rFonts w:ascii="Calibri" w:hAnsi="Calibri"/>
                <w:b/>
              </w:rPr>
              <w:t>/day</w:t>
            </w: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4D776D8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79B0E55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6815.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25C62D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1.3e+0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D490A0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42463.3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613922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32889.8</w:t>
            </w:r>
          </w:p>
        </w:tc>
      </w:tr>
      <w:tr w:rsidR="0093692F" w:rsidRPr="002D62C6" w14:paraId="200EAF54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right w:val="nil"/>
            </w:tcBorders>
          </w:tcPr>
          <w:p w14:paraId="4DD2E5D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EC7686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32FC28D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0EB733D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5.0e+04,36449.2]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</w:tcPr>
          <w:p w14:paraId="254BBAD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5.4e+04,28446.28]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</w:tcPr>
          <w:p w14:paraId="654C4CE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41.1,84885.5]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</w:tcPr>
          <w:p w14:paraId="3B2F48F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.3e+04,78611.0]</w:t>
            </w:r>
          </w:p>
        </w:tc>
      </w:tr>
      <w:tr w:rsidR="0093692F" w:rsidRPr="002D62C6" w14:paraId="6911C9C1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right w:val="nil"/>
            </w:tcBorders>
          </w:tcPr>
          <w:p w14:paraId="6E68F89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  <w:b/>
              </w:rPr>
              <w:t>Step counts</w:t>
            </w:r>
            <w:r>
              <w:rPr>
                <w:rFonts w:ascii="Calibri" w:hAnsi="Calibri"/>
                <w:b/>
              </w:rPr>
              <w:t>/da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C149E5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4E0BCE3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left w:val="nil"/>
              <w:right w:val="nil"/>
            </w:tcBorders>
          </w:tcPr>
          <w:p w14:paraId="35F306E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42.5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</w:tcPr>
          <w:p w14:paraId="475D57A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199.7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</w:tcPr>
          <w:p w14:paraId="62F7E22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423.9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</w:tcPr>
          <w:p w14:paraId="5AAAE4A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447.1</w:t>
            </w:r>
          </w:p>
        </w:tc>
      </w:tr>
      <w:tr w:rsidR="0093692F" w:rsidRPr="002D62C6" w14:paraId="5FD6A204" w14:textId="77777777" w:rsidTr="00937612">
        <w:trPr>
          <w:gridAfter w:val="1"/>
          <w:wAfter w:w="23" w:type="dxa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5E61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8557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4C6E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E3BC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516.3,431.2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7B77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249.9,649.3]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6BC0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40.4,888.1]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84A4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53.5,947.7]</w:t>
            </w:r>
          </w:p>
        </w:tc>
      </w:tr>
      <w:tr w:rsidR="0093692F" w:rsidRPr="002D62C6" w14:paraId="4362EA55" w14:textId="77777777" w:rsidTr="00937612">
        <w:trPr>
          <w:gridAfter w:val="1"/>
          <w:wAfter w:w="23" w:type="dxa"/>
          <w:trHeight w:hRule="exact" w:val="10"/>
        </w:trPr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268F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0B83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73D6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BF0E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50517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107E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97D9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</w:tbl>
    <w:p w14:paraId="44C4A3BB" w14:textId="7E212400" w:rsidR="0093692F" w:rsidRPr="00456896" w:rsidRDefault="0093692F" w:rsidP="0093692F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Appendix 3</w:t>
      </w:r>
      <w:r w:rsidRPr="00456896">
        <w:rPr>
          <w:b/>
        </w:rPr>
        <w:t>: Longitudinal changes in daily physical activity postpartum</w:t>
      </w:r>
      <w:r>
        <w:rPr>
          <w:b/>
        </w:rPr>
        <w:t xml:space="preserve"> in the PAiP sample (North Carolina, 2014-2015; </w:t>
      </w:r>
      <w:r w:rsidRPr="00456896">
        <w:rPr>
          <w:b/>
        </w:rPr>
        <w:t>n=43; T2 as baseline)</w:t>
      </w:r>
    </w:p>
    <w:p w14:paraId="46CA2981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54A71B45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29CE0501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5FA2B028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7F4CE297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439DC8EB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1731C833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6BDA046C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25E89068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65F8B248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10DC5F75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7146C32C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42BA6D9D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050BF8FB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375B5999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46892710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16AC5A8B" w14:textId="77777777" w:rsidR="0093692F" w:rsidRPr="00CE2578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14:paraId="6D1A5624" w14:textId="77777777" w:rsidR="0093692F" w:rsidRDefault="0093692F" w:rsidP="0093692F">
      <w:pPr>
        <w:widowControl w:val="0"/>
        <w:autoSpaceDE w:val="0"/>
        <w:autoSpaceDN w:val="0"/>
        <w:adjustRightInd w:val="0"/>
        <w:rPr>
          <w:b/>
        </w:rPr>
      </w:pPr>
    </w:p>
    <w:p w14:paraId="2667A681" w14:textId="77777777" w:rsidR="0093692F" w:rsidRDefault="0093692F" w:rsidP="0093692F">
      <w:pPr>
        <w:widowControl w:val="0"/>
        <w:autoSpaceDE w:val="0"/>
        <w:autoSpaceDN w:val="0"/>
        <w:adjustRightInd w:val="0"/>
        <w:rPr>
          <w:b/>
        </w:rPr>
      </w:pPr>
    </w:p>
    <w:p w14:paraId="716B6D6A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41517172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6C79F8A7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1E45217F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5D22BE4E" w14:textId="77777777" w:rsidR="0093692F" w:rsidRDefault="0093692F" w:rsidP="0093692F">
      <w:pPr>
        <w:widowControl w:val="0"/>
        <w:autoSpaceDE w:val="0"/>
        <w:autoSpaceDN w:val="0"/>
        <w:adjustRightInd w:val="0"/>
      </w:pPr>
      <w:r>
        <w:t xml:space="preserve">SED: Sedentary; LPA: Light physical actvitiy; MVPA: Moderate-vigorous physical activity; </w:t>
      </w:r>
      <w:r w:rsidRPr="00A96FA3">
        <w:t>a: mean daily activity derived using the Swartz cut-points; b: mean daily activity derived using the Troiano cut-points</w:t>
      </w:r>
      <w:r>
        <w:t xml:space="preserve">; </w:t>
      </w:r>
      <w:r w:rsidRPr="00A863B6">
        <w:t>T2: Trimester 2; T3: Trimester 3; PP3: 3 months postpartum; PP6: 6 months postpartum; PP9: 9 months postpartum; PP12: 12 months postpartum</w:t>
      </w:r>
      <w:r>
        <w:t xml:space="preserve">; odels include women with at least 3 valid days of physical activity data during both pregnancy and postpartum; </w:t>
      </w:r>
      <w:r w:rsidRPr="00A96FA3">
        <w:t>adjusted for daily wear</w:t>
      </w:r>
      <w:r>
        <w:t xml:space="preserve"> </w:t>
      </w:r>
      <w:r w:rsidRPr="00A96FA3">
        <w:t xml:space="preserve">time; </w:t>
      </w:r>
      <w:r w:rsidRPr="00A96FA3">
        <w:rPr>
          <w:vertAlign w:val="superscript"/>
        </w:rPr>
        <w:t>*</w:t>
      </w:r>
      <w:r w:rsidRPr="00A96FA3">
        <w:t xml:space="preserve"> </w:t>
      </w:r>
      <w:r w:rsidRPr="00A96FA3">
        <w:rPr>
          <w:i/>
          <w:iCs/>
        </w:rPr>
        <w:t>p</w:t>
      </w:r>
      <w:r w:rsidRPr="00A96FA3">
        <w:t xml:space="preserve"> &lt; 0.05, </w:t>
      </w:r>
      <w:r w:rsidRPr="00A96FA3">
        <w:rPr>
          <w:vertAlign w:val="superscript"/>
        </w:rPr>
        <w:t>**</w:t>
      </w:r>
      <w:r w:rsidRPr="00A96FA3">
        <w:t xml:space="preserve"> </w:t>
      </w:r>
      <w:r w:rsidRPr="00A96FA3">
        <w:rPr>
          <w:i/>
          <w:iCs/>
        </w:rPr>
        <w:t>p</w:t>
      </w:r>
      <w:r w:rsidRPr="00A96FA3">
        <w:t xml:space="preserve"> &lt; 0.01, </w:t>
      </w:r>
      <w:r w:rsidRPr="00A96FA3">
        <w:rPr>
          <w:vertAlign w:val="superscript"/>
        </w:rPr>
        <w:t>***</w:t>
      </w:r>
      <w:r w:rsidRPr="00A96FA3">
        <w:t xml:space="preserve"> </w:t>
      </w:r>
      <w:r w:rsidRPr="00A96FA3">
        <w:rPr>
          <w:i/>
          <w:iCs/>
        </w:rPr>
        <w:t>p</w:t>
      </w:r>
      <w:r w:rsidRPr="00A96FA3">
        <w:t xml:space="preserve"> &lt; 0.001</w:t>
      </w:r>
    </w:p>
    <w:p w14:paraId="18EBA6E2" w14:textId="5DBCFC41" w:rsidR="0093692F" w:rsidRPr="00061FBF" w:rsidRDefault="0093692F" w:rsidP="0093692F">
      <w:pPr>
        <w:widowControl w:val="0"/>
        <w:autoSpaceDE w:val="0"/>
        <w:autoSpaceDN w:val="0"/>
        <w:adjustRightInd w:val="0"/>
        <w:outlineLvl w:val="0"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Appendix 4</w:t>
      </w:r>
      <w:r w:rsidRPr="00034E77">
        <w:rPr>
          <w:b/>
        </w:rPr>
        <w:t xml:space="preserve">: Longitudinal </w:t>
      </w:r>
      <w:r>
        <w:rPr>
          <w:b/>
        </w:rPr>
        <w:t>changes in daily</w:t>
      </w:r>
      <w:r w:rsidRPr="00034E77">
        <w:rPr>
          <w:b/>
        </w:rPr>
        <w:t xml:space="preserve"> physical activity postpartum </w:t>
      </w:r>
      <w:r>
        <w:rPr>
          <w:b/>
        </w:rPr>
        <w:t xml:space="preserve">in the PAiP sample (North Carolina, 2014-2015; </w:t>
      </w:r>
      <w:r w:rsidRPr="00034E77">
        <w:rPr>
          <w:b/>
        </w:rPr>
        <w:t>n=43</w:t>
      </w:r>
      <w:r>
        <w:rPr>
          <w:b/>
        </w:rPr>
        <w:t>; PP3 as baseline</w:t>
      </w:r>
    </w:p>
    <w:p w14:paraId="236DD8D6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14:paraId="48244E14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14:paraId="33D421EB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14:paraId="6C26073D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14:paraId="09F0AB52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14:paraId="70E91B83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14:paraId="39D16FAB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14:paraId="32B5CF5C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14:paraId="03E0C6E8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14:paraId="613B5486" w14:textId="77777777" w:rsidR="0093692F" w:rsidRDefault="0093692F" w:rsidP="0093692F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tbl>
      <w:tblPr>
        <w:tblpPr w:leftFromText="180" w:rightFromText="180" w:vertAnchor="page" w:horzAnchor="page" w:tblpX="970" w:tblpY="1145"/>
        <w:tblW w:w="11228" w:type="dxa"/>
        <w:tblLayout w:type="fixed"/>
        <w:tblLook w:val="0000" w:firstRow="0" w:lastRow="0" w:firstColumn="0" w:lastColumn="0" w:noHBand="0" w:noVBand="0"/>
      </w:tblPr>
      <w:tblGrid>
        <w:gridCol w:w="1677"/>
        <w:gridCol w:w="1418"/>
        <w:gridCol w:w="1967"/>
        <w:gridCol w:w="2002"/>
        <w:gridCol w:w="2076"/>
        <w:gridCol w:w="2076"/>
        <w:gridCol w:w="12"/>
      </w:tblGrid>
      <w:tr w:rsidR="0093692F" w:rsidRPr="002D62C6" w14:paraId="4E72F4AA" w14:textId="77777777" w:rsidTr="00937612">
        <w:trPr>
          <w:gridAfter w:val="1"/>
          <w:wAfter w:w="12" w:type="dxa"/>
        </w:trPr>
        <w:tc>
          <w:tcPr>
            <w:tcW w:w="3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672E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2895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PP3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BB9C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PP6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1F13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PP9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F852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PP12</w:t>
            </w:r>
          </w:p>
        </w:tc>
      </w:tr>
      <w:tr w:rsidR="0093692F" w:rsidRPr="002D62C6" w14:paraId="17E67F10" w14:textId="77777777" w:rsidTr="00937612">
        <w:tc>
          <w:tcPr>
            <w:tcW w:w="3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1080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81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CFDE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D729A8">
              <w:rPr>
                <w:rFonts w:ascii="Calibri" w:hAnsi="Calibri"/>
                <w:sz w:val="22"/>
                <w:szCs w:val="22"/>
              </w:rPr>
              <w:t xml:space="preserve">Daily physical activity </w:t>
            </w:r>
            <w:r>
              <w:rPr>
                <w:rFonts w:ascii="Calibri" w:hAnsi="Calibri"/>
                <w:sz w:val="22"/>
                <w:szCs w:val="22"/>
              </w:rPr>
              <w:t>ß</w:t>
            </w:r>
            <w:r w:rsidRPr="00D729A8">
              <w:rPr>
                <w:rFonts w:ascii="Calibri" w:hAnsi="Calibri"/>
                <w:sz w:val="22"/>
                <w:szCs w:val="22"/>
              </w:rPr>
              <w:t>[95% confidence intervals]</w:t>
            </w:r>
          </w:p>
        </w:tc>
      </w:tr>
      <w:tr w:rsidR="0093692F" w:rsidRPr="002D62C6" w14:paraId="396E72A5" w14:textId="77777777" w:rsidTr="00937612">
        <w:trPr>
          <w:gridAfter w:val="1"/>
          <w:wAfter w:w="12" w:type="dxa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5360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  <w:b/>
              </w:rPr>
              <w:t>Physical activity (minutes</w:t>
            </w:r>
            <w:r>
              <w:rPr>
                <w:rFonts w:ascii="Calibri" w:hAnsi="Calibri"/>
                <w:b/>
              </w:rPr>
              <w:t>/day</w:t>
            </w:r>
            <w:r w:rsidRPr="002D62C6">
              <w:rPr>
                <w:rFonts w:ascii="Calibri" w:hAnsi="Calibri"/>
                <w:b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D153F6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32EC62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474F37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5AD6E5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  <w:tr w:rsidR="0093692F" w:rsidRPr="002D62C6" w14:paraId="6665D926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D30ED85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14EF6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967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7330B4A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B a s e l i n 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E8E748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0.9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A1867F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25.0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559F05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30.3</w:t>
            </w:r>
            <w:r w:rsidRPr="002D62C6">
              <w:rPr>
                <w:rFonts w:ascii="Calibri" w:hAnsi="Calibri"/>
                <w:vertAlign w:val="superscript"/>
              </w:rPr>
              <w:t>**</w:t>
            </w:r>
          </w:p>
        </w:tc>
      </w:tr>
      <w:tr w:rsidR="0093692F" w:rsidRPr="002D62C6" w14:paraId="00DCF89C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C4872B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652C7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6E66EF2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DF1678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8.6,20.5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11EC26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44.7,-5.2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413A63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51.6,-9.0]</w:t>
            </w:r>
          </w:p>
        </w:tc>
      </w:tr>
      <w:tr w:rsidR="0093692F" w:rsidRPr="002D62C6" w14:paraId="55855186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83A1D9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LPA</w:t>
            </w:r>
            <w:r w:rsidRPr="002D62C6">
              <w:rPr>
                <w:rFonts w:ascii="Calibri" w:hAnsi="Calibri"/>
                <w:vertAlign w:val="superscript"/>
              </w:rPr>
              <w:t>a</w:t>
            </w:r>
            <w:r w:rsidRPr="002D62C6">
              <w:rPr>
                <w:rFonts w:ascii="Calibri" w:hAnsi="Calibri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8ED89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0B17116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0F02CD3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1.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987B76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12.6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693F75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7.0</w:t>
            </w:r>
          </w:p>
        </w:tc>
      </w:tr>
      <w:tr w:rsidR="0093692F" w:rsidRPr="002D62C6" w14:paraId="10AF9859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9557F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DB51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57F8288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637138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0.1,13.3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9F568D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0.74,24.4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6C362B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5.7,19.8]</w:t>
            </w:r>
          </w:p>
        </w:tc>
      </w:tr>
      <w:tr w:rsidR="0093692F" w:rsidRPr="002D62C6" w14:paraId="18E4DD47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B743DD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MVPA</w:t>
            </w:r>
            <w:r w:rsidRPr="002D62C6">
              <w:rPr>
                <w:rFonts w:ascii="Calibri" w:hAnsi="Calibri"/>
                <w:vertAlign w:val="superscript"/>
              </w:rPr>
              <w:t>a</w:t>
            </w:r>
            <w:r w:rsidRPr="002D62C6">
              <w:rPr>
                <w:rFonts w:ascii="Calibri" w:hAnsi="Calibri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51AB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288F1F3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5ACA1E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1.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ACBBB2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12.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4D70B9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23.4</w:t>
            </w:r>
            <w:r w:rsidRPr="002D62C6">
              <w:rPr>
                <w:rFonts w:ascii="Calibri" w:hAnsi="Calibri"/>
                <w:vertAlign w:val="superscript"/>
              </w:rPr>
              <w:t>**</w:t>
            </w:r>
          </w:p>
        </w:tc>
      </w:tr>
      <w:tr w:rsidR="0093692F" w:rsidRPr="002D62C6" w14:paraId="6D9CCDF6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F09A777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6A3C5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1699098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0810586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4.5,11.1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61CAD7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0.36,25.5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53717E7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9.4,37.4]</w:t>
            </w:r>
          </w:p>
        </w:tc>
      </w:tr>
      <w:tr w:rsidR="0093692F" w:rsidRPr="002D62C6" w14:paraId="6AFF09F1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396366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LPA</w:t>
            </w:r>
            <w:r w:rsidRPr="002D62C6">
              <w:rPr>
                <w:rFonts w:ascii="Calibri" w:hAnsi="Calibri"/>
                <w:vertAlign w:val="superscript"/>
              </w:rPr>
              <w:t>b</w:t>
            </w:r>
            <w:r w:rsidRPr="002D62C6">
              <w:rPr>
                <w:rFonts w:ascii="Calibri" w:hAnsi="Calibri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B2C85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79BC9C2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3BF693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0.8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135711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24.1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A3FC1E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29.7</w:t>
            </w:r>
            <w:r w:rsidRPr="002D62C6">
              <w:rPr>
                <w:rFonts w:ascii="Calibri" w:hAnsi="Calibri"/>
                <w:vertAlign w:val="superscript"/>
              </w:rPr>
              <w:t>**</w:t>
            </w:r>
          </w:p>
        </w:tc>
      </w:tr>
      <w:tr w:rsidR="0093692F" w:rsidRPr="002D62C6" w14:paraId="484B38DE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52D5DE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778057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2B83704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C7667F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17.6,19.2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57F86B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5.5,42.7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85ECF8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9.6,49.8]</w:t>
            </w:r>
          </w:p>
        </w:tc>
      </w:tr>
      <w:tr w:rsidR="0093692F" w:rsidRPr="002D62C6" w14:paraId="6CE69A14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8D16E8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MVPA</w:t>
            </w:r>
            <w:r w:rsidRPr="002D62C6">
              <w:rPr>
                <w:rFonts w:ascii="Calibri" w:hAnsi="Calibri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8AB8C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15E0059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E43FE8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1.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18928A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0.8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5E8BEA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0.70</w:t>
            </w:r>
          </w:p>
        </w:tc>
      </w:tr>
      <w:tr w:rsidR="0093692F" w:rsidRPr="002D62C6" w14:paraId="21F35CCD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B1DEC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D9A9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4BE17D0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487846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5.5,3.3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DEE9EE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3.6,5.7]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6540FEA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4.1,5.5]</w:t>
            </w:r>
          </w:p>
        </w:tc>
      </w:tr>
      <w:tr w:rsidR="0093692F" w:rsidRPr="002D62C6" w14:paraId="3DC7CC2D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03BE15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3FA6C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78EE35F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59A74B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17B8A4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B74E02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  <w:tr w:rsidR="0093692F" w:rsidRPr="002D62C6" w14:paraId="1E7CDA7D" w14:textId="77777777" w:rsidTr="00937612">
        <w:trPr>
          <w:gridAfter w:val="1"/>
          <w:wAfter w:w="12" w:type="dxa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0A0E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  <w:b/>
              </w:rPr>
              <w:t xml:space="preserve">Vector </w:t>
            </w:r>
            <w:r>
              <w:rPr>
                <w:rFonts w:ascii="Calibri" w:hAnsi="Calibri"/>
                <w:b/>
              </w:rPr>
              <w:t>m</w:t>
            </w:r>
            <w:r w:rsidRPr="002D62C6">
              <w:rPr>
                <w:rFonts w:ascii="Calibri" w:hAnsi="Calibri"/>
                <w:b/>
              </w:rPr>
              <w:t>agnitude counts</w:t>
            </w:r>
            <w:r>
              <w:rPr>
                <w:rFonts w:ascii="Calibri" w:hAnsi="Calibri"/>
                <w:b/>
              </w:rPr>
              <w:t>/day</w:t>
            </w: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0E5AA85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6F928A9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-5759.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F99BC6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49278.8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7DE840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39705.4</w:t>
            </w:r>
          </w:p>
        </w:tc>
      </w:tr>
      <w:tr w:rsidR="0093692F" w:rsidRPr="002D62C6" w14:paraId="24C8209E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right w:val="nil"/>
            </w:tcBorders>
          </w:tcPr>
          <w:p w14:paraId="36D6B93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68D2C1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50E1E49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050A89F0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8371.8,90185.9]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005A67F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4438.4,83849.1]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27528BC1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8711.1,85782.4]</w:t>
            </w:r>
          </w:p>
        </w:tc>
      </w:tr>
      <w:tr w:rsidR="0093692F" w:rsidRPr="002D62C6" w14:paraId="5482A35F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right w:val="nil"/>
            </w:tcBorders>
          </w:tcPr>
          <w:p w14:paraId="2C98036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2D62C6">
              <w:rPr>
                <w:rFonts w:ascii="Calibri" w:hAnsi="Calibri"/>
                <w:b/>
              </w:rPr>
              <w:t>Step counts</w:t>
            </w:r>
            <w:r>
              <w:rPr>
                <w:rFonts w:ascii="Calibri" w:hAnsi="Calibri"/>
                <w:b/>
              </w:rPr>
              <w:t>/da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EC81EA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vMerge/>
            <w:tcBorders>
              <w:left w:val="nil"/>
              <w:right w:val="nil"/>
            </w:tcBorders>
          </w:tcPr>
          <w:p w14:paraId="3E4CAD0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1E96E6D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242.3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1E23C01F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466.4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5C8E2732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489.7</w:t>
            </w:r>
            <w:r w:rsidRPr="002D62C6">
              <w:rPr>
                <w:rFonts w:ascii="Calibri" w:hAnsi="Calibri"/>
                <w:vertAlign w:val="superscript"/>
              </w:rPr>
              <w:t>*</w:t>
            </w:r>
          </w:p>
        </w:tc>
      </w:tr>
      <w:tr w:rsidR="0093692F" w:rsidRPr="002D62C6" w14:paraId="63060A44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right w:val="nil"/>
            </w:tcBorders>
          </w:tcPr>
          <w:p w14:paraId="32C2572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496D66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09ACEA38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49A218EC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-201.3,685.8]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6AA2E08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17.9,914.8]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058BE613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  <w:r w:rsidRPr="002D62C6">
              <w:rPr>
                <w:rFonts w:ascii="Calibri" w:hAnsi="Calibri"/>
              </w:rPr>
              <w:t>[5.7,973.6]</w:t>
            </w:r>
          </w:p>
        </w:tc>
      </w:tr>
      <w:tr w:rsidR="0093692F" w:rsidRPr="002D62C6" w14:paraId="182E9A82" w14:textId="77777777" w:rsidTr="00937612">
        <w:trPr>
          <w:gridAfter w:val="1"/>
          <w:wAfter w:w="12" w:type="dxa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4C8B6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4F18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32C0E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DBE4B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A3FB4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AAAFD" w14:textId="77777777" w:rsidR="0093692F" w:rsidRPr="002D62C6" w:rsidRDefault="0093692F" w:rsidP="009376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</w:tbl>
    <w:p w14:paraId="4EEA2499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078AE457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7666A083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5A28C9A9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69CD2CD6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7F3E02C7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08FD81DC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006B8841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3856C2FC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73831F2D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085000A8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0035D187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2BB3C6C4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2ADD12D1" w14:textId="77777777" w:rsidR="0093692F" w:rsidRDefault="0093692F" w:rsidP="0093692F">
      <w:pPr>
        <w:widowControl w:val="0"/>
        <w:autoSpaceDE w:val="0"/>
        <w:autoSpaceDN w:val="0"/>
        <w:adjustRightInd w:val="0"/>
      </w:pPr>
    </w:p>
    <w:p w14:paraId="7E2793F8" w14:textId="77777777" w:rsidR="0093692F" w:rsidRDefault="0093692F" w:rsidP="0093692F">
      <w:pPr>
        <w:widowControl w:val="0"/>
        <w:autoSpaceDE w:val="0"/>
        <w:autoSpaceDN w:val="0"/>
        <w:adjustRightInd w:val="0"/>
      </w:pPr>
      <w:r>
        <w:t xml:space="preserve">SED: Sedentary; LPA: Light physical actvitiy; MVPA: Moderate-vigorous physical activity; </w:t>
      </w:r>
      <w:r w:rsidRPr="00A96FA3">
        <w:t>a: mean daily activity derived using the Swartz cut-points; b: mean daily activity derived using the Troiano cut-points</w:t>
      </w:r>
      <w:r>
        <w:t xml:space="preserve">; </w:t>
      </w:r>
      <w:r w:rsidRPr="00A863B6">
        <w:t>T2: Trimester 2; T3: Trimester 3; PP3: 3 months postpartum; PP6: 6 months postpartum; PP9: 9 months postpartum; PP12: 12 months postpartum</w:t>
      </w:r>
      <w:r>
        <w:t xml:space="preserve">; odels include women with at least 3 valid days of physical activity data during both pregnancy and postpartum; </w:t>
      </w:r>
      <w:r w:rsidRPr="00A96FA3">
        <w:t>adjusted for daily wear</w:t>
      </w:r>
      <w:r>
        <w:t xml:space="preserve"> </w:t>
      </w:r>
      <w:r w:rsidRPr="00A96FA3">
        <w:t xml:space="preserve">time; </w:t>
      </w:r>
      <w:r w:rsidRPr="00A96FA3">
        <w:rPr>
          <w:vertAlign w:val="superscript"/>
        </w:rPr>
        <w:t>*</w:t>
      </w:r>
      <w:r w:rsidRPr="00A96FA3">
        <w:t xml:space="preserve"> </w:t>
      </w:r>
      <w:r w:rsidRPr="00A96FA3">
        <w:rPr>
          <w:i/>
          <w:iCs/>
        </w:rPr>
        <w:t>p</w:t>
      </w:r>
      <w:r w:rsidRPr="00A96FA3">
        <w:t xml:space="preserve"> &lt; 0.05, </w:t>
      </w:r>
      <w:r w:rsidRPr="00A96FA3">
        <w:rPr>
          <w:vertAlign w:val="superscript"/>
        </w:rPr>
        <w:t>**</w:t>
      </w:r>
      <w:r w:rsidRPr="00A96FA3">
        <w:t xml:space="preserve"> </w:t>
      </w:r>
      <w:r w:rsidRPr="00A96FA3">
        <w:rPr>
          <w:i/>
          <w:iCs/>
        </w:rPr>
        <w:t>p</w:t>
      </w:r>
      <w:r w:rsidRPr="00A96FA3">
        <w:t xml:space="preserve"> &lt; 0.01, </w:t>
      </w:r>
      <w:r w:rsidRPr="00A96FA3">
        <w:rPr>
          <w:vertAlign w:val="superscript"/>
        </w:rPr>
        <w:t>***</w:t>
      </w:r>
      <w:r w:rsidRPr="00A96FA3">
        <w:t xml:space="preserve"> </w:t>
      </w:r>
      <w:r w:rsidRPr="00A96FA3">
        <w:rPr>
          <w:i/>
          <w:iCs/>
        </w:rPr>
        <w:t>p</w:t>
      </w:r>
      <w:r>
        <w:t xml:space="preserve"> &lt; 0.0001</w:t>
      </w:r>
    </w:p>
    <w:p w14:paraId="135D1AC7" w14:textId="0F54E690" w:rsidR="00B61C47" w:rsidRPr="00327828" w:rsidRDefault="00B61C47" w:rsidP="00327828"/>
    <w:sectPr w:rsidR="00B61C47" w:rsidRPr="00327828" w:rsidSect="0093692F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F8A12B" w14:textId="77777777" w:rsidR="00E02CB9" w:rsidRDefault="00E02CB9" w:rsidP="00327828">
      <w:r>
        <w:separator/>
      </w:r>
    </w:p>
  </w:endnote>
  <w:endnote w:type="continuationSeparator" w:id="0">
    <w:p w14:paraId="4A6E010E" w14:textId="77777777" w:rsidR="00E02CB9" w:rsidRDefault="00E02CB9" w:rsidP="00327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B09FD7" w14:textId="77777777" w:rsidR="00061FBF" w:rsidRDefault="00061FBF">
    <w:pPr>
      <w:widowControl w:val="0"/>
      <w:autoSpaceDE w:val="0"/>
      <w:autoSpaceDN w:val="0"/>
      <w:adjustRightInd w:val="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43FB5E" w14:textId="77777777" w:rsidR="00E02CB9" w:rsidRDefault="00E02CB9" w:rsidP="00327828">
      <w:r>
        <w:separator/>
      </w:r>
    </w:p>
  </w:footnote>
  <w:footnote w:type="continuationSeparator" w:id="0">
    <w:p w14:paraId="6F630556" w14:textId="77777777" w:rsidR="00E02CB9" w:rsidRDefault="00E02CB9" w:rsidP="00327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4A7"/>
    <w:rsid w:val="000079E7"/>
    <w:rsid w:val="00061FBF"/>
    <w:rsid w:val="00120497"/>
    <w:rsid w:val="001747AF"/>
    <w:rsid w:val="00190A3E"/>
    <w:rsid w:val="00193E2D"/>
    <w:rsid w:val="0021240D"/>
    <w:rsid w:val="00253C77"/>
    <w:rsid w:val="002B6773"/>
    <w:rsid w:val="002C35CA"/>
    <w:rsid w:val="002E02D2"/>
    <w:rsid w:val="002E7608"/>
    <w:rsid w:val="00317462"/>
    <w:rsid w:val="00327828"/>
    <w:rsid w:val="00396BEB"/>
    <w:rsid w:val="003A35E1"/>
    <w:rsid w:val="003C1D87"/>
    <w:rsid w:val="00417BDF"/>
    <w:rsid w:val="00442C9E"/>
    <w:rsid w:val="00457B22"/>
    <w:rsid w:val="00472D1B"/>
    <w:rsid w:val="004D2AEE"/>
    <w:rsid w:val="005E156E"/>
    <w:rsid w:val="005E463E"/>
    <w:rsid w:val="006170E9"/>
    <w:rsid w:val="00627BDE"/>
    <w:rsid w:val="006F1AFF"/>
    <w:rsid w:val="00700669"/>
    <w:rsid w:val="00705E11"/>
    <w:rsid w:val="007A04A7"/>
    <w:rsid w:val="007A13D8"/>
    <w:rsid w:val="007B1E97"/>
    <w:rsid w:val="007C42B0"/>
    <w:rsid w:val="007E0BAF"/>
    <w:rsid w:val="007E7AF5"/>
    <w:rsid w:val="0092275F"/>
    <w:rsid w:val="0093692F"/>
    <w:rsid w:val="009B0D91"/>
    <w:rsid w:val="009D61DE"/>
    <w:rsid w:val="009D6BCC"/>
    <w:rsid w:val="009E7F6E"/>
    <w:rsid w:val="009F5ACA"/>
    <w:rsid w:val="00A20C8A"/>
    <w:rsid w:val="00AC0D94"/>
    <w:rsid w:val="00B304F5"/>
    <w:rsid w:val="00B61C47"/>
    <w:rsid w:val="00B91F3A"/>
    <w:rsid w:val="00CD68A2"/>
    <w:rsid w:val="00CE6A0F"/>
    <w:rsid w:val="00D53003"/>
    <w:rsid w:val="00DF5666"/>
    <w:rsid w:val="00E02CB9"/>
    <w:rsid w:val="00E1781E"/>
    <w:rsid w:val="00E24387"/>
    <w:rsid w:val="00E62918"/>
    <w:rsid w:val="00E7323F"/>
    <w:rsid w:val="00EF6E7C"/>
    <w:rsid w:val="00FA1F9F"/>
    <w:rsid w:val="00FA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248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78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7828"/>
  </w:style>
  <w:style w:type="paragraph" w:styleId="Footer">
    <w:name w:val="footer"/>
    <w:basedOn w:val="Normal"/>
    <w:link w:val="FooterChar"/>
    <w:uiPriority w:val="99"/>
    <w:unhideWhenUsed/>
    <w:rsid w:val="003278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ryn/Dropbox/A%20-%20Fellowship/JHU/Nurture/BAPlot2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ryn/Dropbox/A%20-%20Fellowship/JHU/Nurture/BAPlot2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ryn/Dropbox/A%20-%20Fellowship/JHU/Nurture/BAPlot2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ryn/Dropbox/A%20-%20Fellowship/JHU/Nurture/BAPlot2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535688126993"/>
          <c:y val="5.4290579734377398E-2"/>
          <c:w val="0.79160047238319597"/>
          <c:h val="0.828348025612614"/>
        </c:manualLayout>
      </c:layout>
      <c:scatterChart>
        <c:scatterStyle val="lineMarker"/>
        <c:varyColors val="0"/>
        <c:ser>
          <c:idx val="0"/>
          <c:order val="0"/>
          <c:tx>
            <c:v>Pregnancy VM Counts</c:v>
          </c:tx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APlot2!$G$3:$G$73</c:f>
              <c:numCache>
                <c:formatCode>General</c:formatCode>
                <c:ptCount val="71"/>
                <c:pt idx="0">
                  <c:v>2047488</c:v>
                </c:pt>
                <c:pt idx="1">
                  <c:v>1989240</c:v>
                </c:pt>
                <c:pt idx="2">
                  <c:v>1599969</c:v>
                </c:pt>
                <c:pt idx="3">
                  <c:v>1824467</c:v>
                </c:pt>
                <c:pt idx="4">
                  <c:v>1528894</c:v>
                </c:pt>
                <c:pt idx="5">
                  <c:v>1589628</c:v>
                </c:pt>
                <c:pt idx="6">
                  <c:v>1153502</c:v>
                </c:pt>
                <c:pt idx="7">
                  <c:v>1106546</c:v>
                </c:pt>
                <c:pt idx="8">
                  <c:v>1240826</c:v>
                </c:pt>
                <c:pt idx="9">
                  <c:v>1279561</c:v>
                </c:pt>
                <c:pt idx="10">
                  <c:v>1598468</c:v>
                </c:pt>
                <c:pt idx="11">
                  <c:v>1348489</c:v>
                </c:pt>
                <c:pt idx="12">
                  <c:v>1215980</c:v>
                </c:pt>
                <c:pt idx="13">
                  <c:v>1596161</c:v>
                </c:pt>
                <c:pt idx="14">
                  <c:v>1350586</c:v>
                </c:pt>
                <c:pt idx="15">
                  <c:v>986529.8</c:v>
                </c:pt>
                <c:pt idx="16">
                  <c:v>1215637</c:v>
                </c:pt>
                <c:pt idx="17">
                  <c:v>1331913</c:v>
                </c:pt>
                <c:pt idx="18">
                  <c:v>1021928</c:v>
                </c:pt>
                <c:pt idx="19">
                  <c:v>970762.4</c:v>
                </c:pt>
                <c:pt idx="20">
                  <c:v>981842.5</c:v>
                </c:pt>
                <c:pt idx="21">
                  <c:v>1092258</c:v>
                </c:pt>
                <c:pt idx="22">
                  <c:v>929312.1</c:v>
                </c:pt>
                <c:pt idx="23">
                  <c:v>1015438</c:v>
                </c:pt>
                <c:pt idx="24">
                  <c:v>998642.8</c:v>
                </c:pt>
                <c:pt idx="25">
                  <c:v>815582.6</c:v>
                </c:pt>
                <c:pt idx="26">
                  <c:v>1142281</c:v>
                </c:pt>
                <c:pt idx="27">
                  <c:v>1053441</c:v>
                </c:pt>
                <c:pt idx="28">
                  <c:v>729188.8</c:v>
                </c:pt>
                <c:pt idx="29">
                  <c:v>1248304</c:v>
                </c:pt>
                <c:pt idx="30">
                  <c:v>1140159</c:v>
                </c:pt>
                <c:pt idx="31">
                  <c:v>756620.6</c:v>
                </c:pt>
                <c:pt idx="32">
                  <c:v>1038500</c:v>
                </c:pt>
                <c:pt idx="33">
                  <c:v>820189.8</c:v>
                </c:pt>
                <c:pt idx="34">
                  <c:v>740189.3</c:v>
                </c:pt>
                <c:pt idx="35">
                  <c:v>654786.9</c:v>
                </c:pt>
                <c:pt idx="36">
                  <c:v>943856.9</c:v>
                </c:pt>
                <c:pt idx="37">
                  <c:v>930207.2</c:v>
                </c:pt>
                <c:pt idx="38">
                  <c:v>971231.3</c:v>
                </c:pt>
                <c:pt idx="39">
                  <c:v>1198310</c:v>
                </c:pt>
                <c:pt idx="40">
                  <c:v>968665.2</c:v>
                </c:pt>
                <c:pt idx="41">
                  <c:v>1069335</c:v>
                </c:pt>
                <c:pt idx="42">
                  <c:v>1060653</c:v>
                </c:pt>
                <c:pt idx="43">
                  <c:v>750133.3</c:v>
                </c:pt>
                <c:pt idx="44">
                  <c:v>988395.3</c:v>
                </c:pt>
                <c:pt idx="45">
                  <c:v>988857.8</c:v>
                </c:pt>
                <c:pt idx="46">
                  <c:v>950928.7</c:v>
                </c:pt>
                <c:pt idx="47">
                  <c:v>1163280</c:v>
                </c:pt>
                <c:pt idx="48">
                  <c:v>797938.1</c:v>
                </c:pt>
                <c:pt idx="49">
                  <c:v>926774.8</c:v>
                </c:pt>
                <c:pt idx="50">
                  <c:v>552793.59999999998</c:v>
                </c:pt>
                <c:pt idx="51">
                  <c:v>721572.8</c:v>
                </c:pt>
                <c:pt idx="52">
                  <c:v>1068257</c:v>
                </c:pt>
                <c:pt idx="53">
                  <c:v>702989.6</c:v>
                </c:pt>
                <c:pt idx="54">
                  <c:v>572351.1</c:v>
                </c:pt>
                <c:pt idx="55">
                  <c:v>620459.4</c:v>
                </c:pt>
                <c:pt idx="56">
                  <c:v>723695</c:v>
                </c:pt>
                <c:pt idx="57">
                  <c:v>1091489</c:v>
                </c:pt>
                <c:pt idx="58">
                  <c:v>589805.6</c:v>
                </c:pt>
                <c:pt idx="59">
                  <c:v>636550.30000000005</c:v>
                </c:pt>
                <c:pt idx="60">
                  <c:v>802072</c:v>
                </c:pt>
                <c:pt idx="61">
                  <c:v>605626.1</c:v>
                </c:pt>
                <c:pt idx="62">
                  <c:v>619428.30000000005</c:v>
                </c:pt>
                <c:pt idx="63">
                  <c:v>508052.4</c:v>
                </c:pt>
                <c:pt idx="64">
                  <c:v>1031695</c:v>
                </c:pt>
                <c:pt idx="65">
                  <c:v>705185.6</c:v>
                </c:pt>
                <c:pt idx="66">
                  <c:v>497912.6</c:v>
                </c:pt>
                <c:pt idx="67">
                  <c:v>628763.9</c:v>
                </c:pt>
                <c:pt idx="68">
                  <c:v>732258.3</c:v>
                </c:pt>
                <c:pt idx="69">
                  <c:v>603644.6</c:v>
                </c:pt>
                <c:pt idx="70">
                  <c:v>936535.2</c:v>
                </c:pt>
              </c:numCache>
            </c:numRef>
          </c:xVal>
          <c:yVal>
            <c:numRef>
              <c:f>BAPlot2!$F$3:$F$73</c:f>
              <c:numCache>
                <c:formatCode>General</c:formatCode>
                <c:ptCount val="71"/>
                <c:pt idx="0">
                  <c:v>-2936212</c:v>
                </c:pt>
                <c:pt idx="1">
                  <c:v>-2731562</c:v>
                </c:pt>
                <c:pt idx="2">
                  <c:v>-2701338</c:v>
                </c:pt>
                <c:pt idx="3">
                  <c:v>-2659722</c:v>
                </c:pt>
                <c:pt idx="4">
                  <c:v>-2335408</c:v>
                </c:pt>
                <c:pt idx="5">
                  <c:v>-2359681</c:v>
                </c:pt>
                <c:pt idx="6">
                  <c:v>-1804141</c:v>
                </c:pt>
                <c:pt idx="7">
                  <c:v>-1690582</c:v>
                </c:pt>
                <c:pt idx="8">
                  <c:v>-1825978</c:v>
                </c:pt>
                <c:pt idx="9">
                  <c:v>-2125286</c:v>
                </c:pt>
                <c:pt idx="10">
                  <c:v>-1991631</c:v>
                </c:pt>
                <c:pt idx="11">
                  <c:v>-1826924</c:v>
                </c:pt>
                <c:pt idx="12">
                  <c:v>-1746888</c:v>
                </c:pt>
                <c:pt idx="13">
                  <c:v>-2169767</c:v>
                </c:pt>
                <c:pt idx="14">
                  <c:v>-2008229</c:v>
                </c:pt>
                <c:pt idx="15">
                  <c:v>-1553031</c:v>
                </c:pt>
                <c:pt idx="16">
                  <c:v>-1569783</c:v>
                </c:pt>
                <c:pt idx="17">
                  <c:v>-2028863</c:v>
                </c:pt>
                <c:pt idx="18">
                  <c:v>-1556196</c:v>
                </c:pt>
                <c:pt idx="19">
                  <c:v>-1429144</c:v>
                </c:pt>
                <c:pt idx="20">
                  <c:v>-1500479</c:v>
                </c:pt>
                <c:pt idx="21">
                  <c:v>-1580970</c:v>
                </c:pt>
                <c:pt idx="22">
                  <c:v>-1437326</c:v>
                </c:pt>
                <c:pt idx="23">
                  <c:v>-1481550</c:v>
                </c:pt>
                <c:pt idx="24">
                  <c:v>-1577779</c:v>
                </c:pt>
                <c:pt idx="25">
                  <c:v>-1273126</c:v>
                </c:pt>
                <c:pt idx="26">
                  <c:v>-1578326</c:v>
                </c:pt>
                <c:pt idx="27">
                  <c:v>-1397418</c:v>
                </c:pt>
                <c:pt idx="28">
                  <c:v>-1153043</c:v>
                </c:pt>
                <c:pt idx="29">
                  <c:v>-1679126</c:v>
                </c:pt>
                <c:pt idx="30">
                  <c:v>-1453167</c:v>
                </c:pt>
                <c:pt idx="31">
                  <c:v>-1170489</c:v>
                </c:pt>
                <c:pt idx="32">
                  <c:v>-1483204</c:v>
                </c:pt>
                <c:pt idx="33">
                  <c:v>-1283649</c:v>
                </c:pt>
                <c:pt idx="34">
                  <c:v>-1041188</c:v>
                </c:pt>
                <c:pt idx="35">
                  <c:v>-1023696</c:v>
                </c:pt>
                <c:pt idx="36">
                  <c:v>-1327057</c:v>
                </c:pt>
                <c:pt idx="37">
                  <c:v>-1297587</c:v>
                </c:pt>
                <c:pt idx="38">
                  <c:v>-1310577</c:v>
                </c:pt>
                <c:pt idx="39">
                  <c:v>-1648669</c:v>
                </c:pt>
                <c:pt idx="40">
                  <c:v>-1293539</c:v>
                </c:pt>
                <c:pt idx="41">
                  <c:v>-1420709</c:v>
                </c:pt>
                <c:pt idx="42">
                  <c:v>-1322857</c:v>
                </c:pt>
                <c:pt idx="43">
                  <c:v>-1049255</c:v>
                </c:pt>
                <c:pt idx="44">
                  <c:v>-1259935</c:v>
                </c:pt>
                <c:pt idx="45">
                  <c:v>-1424857</c:v>
                </c:pt>
                <c:pt idx="46">
                  <c:v>-1174087</c:v>
                </c:pt>
                <c:pt idx="47">
                  <c:v>-1458841</c:v>
                </c:pt>
                <c:pt idx="48">
                  <c:v>-1169075</c:v>
                </c:pt>
                <c:pt idx="49">
                  <c:v>-1256020</c:v>
                </c:pt>
                <c:pt idx="50">
                  <c:v>-868952.3</c:v>
                </c:pt>
                <c:pt idx="51">
                  <c:v>-1022959</c:v>
                </c:pt>
                <c:pt idx="52">
                  <c:v>-1478845</c:v>
                </c:pt>
                <c:pt idx="53">
                  <c:v>-939278.1</c:v>
                </c:pt>
                <c:pt idx="54">
                  <c:v>-901513.3</c:v>
                </c:pt>
                <c:pt idx="55">
                  <c:v>-811991.6</c:v>
                </c:pt>
                <c:pt idx="56">
                  <c:v>-877801.6</c:v>
                </c:pt>
                <c:pt idx="57">
                  <c:v>-1479763</c:v>
                </c:pt>
                <c:pt idx="58">
                  <c:v>-817631.3</c:v>
                </c:pt>
                <c:pt idx="59">
                  <c:v>-854053.6</c:v>
                </c:pt>
                <c:pt idx="60">
                  <c:v>-1092738</c:v>
                </c:pt>
                <c:pt idx="61">
                  <c:v>-857105.4</c:v>
                </c:pt>
                <c:pt idx="62">
                  <c:v>-849932.80000000005</c:v>
                </c:pt>
                <c:pt idx="63">
                  <c:v>-720912.2</c:v>
                </c:pt>
                <c:pt idx="64">
                  <c:v>-1109907</c:v>
                </c:pt>
                <c:pt idx="65">
                  <c:v>-933167.5</c:v>
                </c:pt>
                <c:pt idx="66">
                  <c:v>-638728.6</c:v>
                </c:pt>
                <c:pt idx="67">
                  <c:v>-733414.5</c:v>
                </c:pt>
                <c:pt idx="68">
                  <c:v>-917010.9</c:v>
                </c:pt>
                <c:pt idx="69">
                  <c:v>-779076.8</c:v>
                </c:pt>
                <c:pt idx="70">
                  <c:v>-1098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F5C-524B-A173-54C89DD5B713}"/>
            </c:ext>
          </c:extLst>
        </c:ser>
        <c:ser>
          <c:idx val="1"/>
          <c:order val="1"/>
          <c:tx>
            <c:v>Lower LOA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F$131:$F$132</c:f>
              <c:numCache>
                <c:formatCode>General</c:formatCode>
                <c:ptCount val="2"/>
                <c:pt idx="0">
                  <c:v>0</c:v>
                </c:pt>
                <c:pt idx="1">
                  <c:v>2500000</c:v>
                </c:pt>
              </c:numCache>
            </c:numRef>
          </c:xVal>
          <c:yVal>
            <c:numRef>
              <c:f>BAPlot2!$G$131:$G$132</c:f>
              <c:numCache>
                <c:formatCode>General</c:formatCode>
                <c:ptCount val="2"/>
                <c:pt idx="0">
                  <c:v>-2436079.7749999999</c:v>
                </c:pt>
                <c:pt idx="1">
                  <c:v>-2436079.774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F5C-524B-A173-54C89DD5B713}"/>
            </c:ext>
          </c:extLst>
        </c:ser>
        <c:ser>
          <c:idx val="2"/>
          <c:order val="2"/>
          <c:tx>
            <c:v>Upper LO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tx1">
                    <a:alpha val="0"/>
                  </a:schemeClr>
                </a:solidFill>
                <a:prstDash val="sysDot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FF5C-524B-A173-54C89DD5B713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5-FF5C-524B-A173-54C89DD5B713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F$133:$F$134</c:f>
              <c:numCache>
                <c:formatCode>General</c:formatCode>
                <c:ptCount val="2"/>
                <c:pt idx="0">
                  <c:v>0</c:v>
                </c:pt>
                <c:pt idx="1">
                  <c:v>2500000</c:v>
                </c:pt>
              </c:numCache>
            </c:numRef>
          </c:xVal>
          <c:yVal>
            <c:numRef>
              <c:f>BAPlot2!$G$133:$G$134</c:f>
              <c:numCache>
                <c:formatCode>General</c:formatCode>
                <c:ptCount val="2"/>
                <c:pt idx="0">
                  <c:v>-419158.21059999999</c:v>
                </c:pt>
                <c:pt idx="1">
                  <c:v>-419158.2105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F5C-524B-A173-54C89DD5B713}"/>
            </c:ext>
          </c:extLst>
        </c:ser>
        <c:ser>
          <c:idx val="3"/>
          <c:order val="3"/>
          <c:tx>
            <c:v>Bia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F$135:$F$136</c:f>
              <c:numCache>
                <c:formatCode>General</c:formatCode>
                <c:ptCount val="2"/>
                <c:pt idx="0">
                  <c:v>0</c:v>
                </c:pt>
                <c:pt idx="1">
                  <c:v>2500000</c:v>
                </c:pt>
              </c:numCache>
            </c:numRef>
          </c:xVal>
          <c:yVal>
            <c:numRef>
              <c:f>BAPlot2!$G$135:$G$136</c:f>
              <c:numCache>
                <c:formatCode>General</c:formatCode>
                <c:ptCount val="2"/>
                <c:pt idx="0">
                  <c:v>-1427618.993</c:v>
                </c:pt>
                <c:pt idx="1">
                  <c:v>-1427618.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FF5C-524B-A173-54C89DD5B7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95921040"/>
        <c:axId val="1729046688"/>
      </c:scatterChart>
      <c:valAx>
        <c:axId val="1795921040"/>
        <c:scaling>
          <c:orientation val="minMax"/>
          <c:max val="2500000"/>
        </c:scaling>
        <c:delete val="1"/>
        <c:axPos val="b"/>
        <c:numFmt formatCode="General" sourceLinked="0"/>
        <c:majorTickMark val="none"/>
        <c:minorTickMark val="none"/>
        <c:tickLblPos val="low"/>
        <c:crossAx val="1729046688"/>
        <c:crosses val="autoZero"/>
        <c:crossBetween val="midCat"/>
      </c:valAx>
      <c:valAx>
        <c:axId val="1729046688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59210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09755420810258"/>
          <c:y val="4.2753339366026939E-2"/>
          <c:w val="0.88198276630515504"/>
          <c:h val="0.828348025612614"/>
        </c:manualLayout>
      </c:layout>
      <c:scatterChart>
        <c:scatterStyle val="lineMarker"/>
        <c:varyColors val="0"/>
        <c:ser>
          <c:idx val="0"/>
          <c:order val="0"/>
          <c:tx>
            <c:v>Postpartum VM Count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APlot2!$I$74:$I$123</c:f>
              <c:numCache>
                <c:formatCode>General</c:formatCode>
                <c:ptCount val="50"/>
                <c:pt idx="0">
                  <c:v>2852503</c:v>
                </c:pt>
                <c:pt idx="1">
                  <c:v>1780254</c:v>
                </c:pt>
                <c:pt idx="2">
                  <c:v>1619003</c:v>
                </c:pt>
                <c:pt idx="3">
                  <c:v>1496092</c:v>
                </c:pt>
                <c:pt idx="4">
                  <c:v>1197570</c:v>
                </c:pt>
                <c:pt idx="5">
                  <c:v>1731182</c:v>
                </c:pt>
                <c:pt idx="6">
                  <c:v>1212013</c:v>
                </c:pt>
                <c:pt idx="7">
                  <c:v>1740640</c:v>
                </c:pt>
                <c:pt idx="8">
                  <c:v>1257568</c:v>
                </c:pt>
                <c:pt idx="9">
                  <c:v>1591461</c:v>
                </c:pt>
                <c:pt idx="10">
                  <c:v>1226143</c:v>
                </c:pt>
                <c:pt idx="11">
                  <c:v>1231988</c:v>
                </c:pt>
                <c:pt idx="12">
                  <c:v>1444594</c:v>
                </c:pt>
                <c:pt idx="13">
                  <c:v>1365077</c:v>
                </c:pt>
                <c:pt idx="14">
                  <c:v>1435610</c:v>
                </c:pt>
                <c:pt idx="15">
                  <c:v>1498362</c:v>
                </c:pt>
                <c:pt idx="16">
                  <c:v>1531489</c:v>
                </c:pt>
                <c:pt idx="17">
                  <c:v>1153617</c:v>
                </c:pt>
                <c:pt idx="18">
                  <c:v>1247280</c:v>
                </c:pt>
                <c:pt idx="19">
                  <c:v>1636863</c:v>
                </c:pt>
                <c:pt idx="20">
                  <c:v>1185336</c:v>
                </c:pt>
                <c:pt idx="21">
                  <c:v>1060942</c:v>
                </c:pt>
                <c:pt idx="22">
                  <c:v>1271176</c:v>
                </c:pt>
                <c:pt idx="23">
                  <c:v>1101813</c:v>
                </c:pt>
                <c:pt idx="24">
                  <c:v>783789.1</c:v>
                </c:pt>
                <c:pt idx="25">
                  <c:v>947852.6</c:v>
                </c:pt>
                <c:pt idx="26">
                  <c:v>1242026</c:v>
                </c:pt>
                <c:pt idx="27">
                  <c:v>1169703</c:v>
                </c:pt>
                <c:pt idx="28">
                  <c:v>1382967</c:v>
                </c:pt>
                <c:pt idx="29">
                  <c:v>1109149</c:v>
                </c:pt>
                <c:pt idx="30">
                  <c:v>1124249</c:v>
                </c:pt>
                <c:pt idx="31">
                  <c:v>1450963</c:v>
                </c:pt>
                <c:pt idx="32">
                  <c:v>1193595</c:v>
                </c:pt>
                <c:pt idx="33">
                  <c:v>1005127</c:v>
                </c:pt>
                <c:pt idx="34">
                  <c:v>780002.1</c:v>
                </c:pt>
                <c:pt idx="35">
                  <c:v>1069109</c:v>
                </c:pt>
                <c:pt idx="36">
                  <c:v>614371.6</c:v>
                </c:pt>
                <c:pt idx="37">
                  <c:v>931999.4</c:v>
                </c:pt>
                <c:pt idx="38">
                  <c:v>855902.9</c:v>
                </c:pt>
                <c:pt idx="39">
                  <c:v>697678.8</c:v>
                </c:pt>
                <c:pt idx="40">
                  <c:v>1317193</c:v>
                </c:pt>
                <c:pt idx="41">
                  <c:v>809346.4</c:v>
                </c:pt>
                <c:pt idx="42">
                  <c:v>735539.4</c:v>
                </c:pt>
                <c:pt idx="43">
                  <c:v>903505.3</c:v>
                </c:pt>
                <c:pt idx="44">
                  <c:v>753467.3</c:v>
                </c:pt>
                <c:pt idx="45">
                  <c:v>821036.6</c:v>
                </c:pt>
                <c:pt idx="46">
                  <c:v>792367.4</c:v>
                </c:pt>
                <c:pt idx="47">
                  <c:v>1408386</c:v>
                </c:pt>
                <c:pt idx="48">
                  <c:v>1614299</c:v>
                </c:pt>
                <c:pt idx="49">
                  <c:v>52885.96</c:v>
                </c:pt>
              </c:numCache>
            </c:numRef>
          </c:xVal>
          <c:yVal>
            <c:numRef>
              <c:f>BAPlot2!$H$74:$H$123</c:f>
              <c:numCache>
                <c:formatCode>General</c:formatCode>
                <c:ptCount val="50"/>
                <c:pt idx="0">
                  <c:v>-3802883</c:v>
                </c:pt>
                <c:pt idx="1">
                  <c:v>-2490873</c:v>
                </c:pt>
                <c:pt idx="2">
                  <c:v>-2619957</c:v>
                </c:pt>
                <c:pt idx="3">
                  <c:v>-2072472</c:v>
                </c:pt>
                <c:pt idx="4">
                  <c:v>-1720291</c:v>
                </c:pt>
                <c:pt idx="5">
                  <c:v>-2359658</c:v>
                </c:pt>
                <c:pt idx="6">
                  <c:v>-1851727</c:v>
                </c:pt>
                <c:pt idx="7">
                  <c:v>-2236856</c:v>
                </c:pt>
                <c:pt idx="8">
                  <c:v>-1854026</c:v>
                </c:pt>
                <c:pt idx="9">
                  <c:v>-2078331</c:v>
                </c:pt>
                <c:pt idx="10">
                  <c:v>-1744431</c:v>
                </c:pt>
                <c:pt idx="11">
                  <c:v>-1725437</c:v>
                </c:pt>
                <c:pt idx="12">
                  <c:v>-1981372</c:v>
                </c:pt>
                <c:pt idx="13">
                  <c:v>-1913405</c:v>
                </c:pt>
                <c:pt idx="14">
                  <c:v>-1999696</c:v>
                </c:pt>
                <c:pt idx="15">
                  <c:v>-1957574</c:v>
                </c:pt>
                <c:pt idx="16">
                  <c:v>-1886099</c:v>
                </c:pt>
                <c:pt idx="17">
                  <c:v>-1660337</c:v>
                </c:pt>
                <c:pt idx="18">
                  <c:v>-1663685</c:v>
                </c:pt>
                <c:pt idx="19">
                  <c:v>-2104062</c:v>
                </c:pt>
                <c:pt idx="20">
                  <c:v>-1799010</c:v>
                </c:pt>
                <c:pt idx="21">
                  <c:v>-1507825</c:v>
                </c:pt>
                <c:pt idx="22">
                  <c:v>-1676699</c:v>
                </c:pt>
                <c:pt idx="23">
                  <c:v>-1389523</c:v>
                </c:pt>
                <c:pt idx="24">
                  <c:v>-1094610</c:v>
                </c:pt>
                <c:pt idx="25">
                  <c:v>-1292653</c:v>
                </c:pt>
                <c:pt idx="26">
                  <c:v>-1631390</c:v>
                </c:pt>
                <c:pt idx="27">
                  <c:v>-1468634</c:v>
                </c:pt>
                <c:pt idx="28">
                  <c:v>-1559921</c:v>
                </c:pt>
                <c:pt idx="29">
                  <c:v>-1376773</c:v>
                </c:pt>
                <c:pt idx="30">
                  <c:v>-1519104</c:v>
                </c:pt>
                <c:pt idx="31">
                  <c:v>-1609283</c:v>
                </c:pt>
                <c:pt idx="32">
                  <c:v>-1478185</c:v>
                </c:pt>
                <c:pt idx="33">
                  <c:v>-1266084</c:v>
                </c:pt>
                <c:pt idx="34">
                  <c:v>-1114550</c:v>
                </c:pt>
                <c:pt idx="35">
                  <c:v>-1134092</c:v>
                </c:pt>
                <c:pt idx="36">
                  <c:v>-1009697</c:v>
                </c:pt>
                <c:pt idx="37">
                  <c:v>-1148748</c:v>
                </c:pt>
                <c:pt idx="38">
                  <c:v>-1054634</c:v>
                </c:pt>
                <c:pt idx="39">
                  <c:v>-962672.3</c:v>
                </c:pt>
                <c:pt idx="40">
                  <c:v>-1663242</c:v>
                </c:pt>
                <c:pt idx="41">
                  <c:v>-1041019</c:v>
                </c:pt>
                <c:pt idx="42">
                  <c:v>-1122838</c:v>
                </c:pt>
                <c:pt idx="43">
                  <c:v>-1104090</c:v>
                </c:pt>
                <c:pt idx="44">
                  <c:v>-933130.2</c:v>
                </c:pt>
                <c:pt idx="45">
                  <c:v>-1034813</c:v>
                </c:pt>
                <c:pt idx="46">
                  <c:v>-968208.4</c:v>
                </c:pt>
                <c:pt idx="47">
                  <c:v>-1777265</c:v>
                </c:pt>
                <c:pt idx="48">
                  <c:v>-1761247</c:v>
                </c:pt>
                <c:pt idx="49">
                  <c:v>-21765.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EB9-3240-9299-5077C063ABD7}"/>
            </c:ext>
          </c:extLst>
        </c:ser>
        <c:ser>
          <c:idx val="1"/>
          <c:order val="1"/>
          <c:tx>
            <c:v>Lower LOA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H$131:$H$132</c:f>
              <c:numCache>
                <c:formatCode>General</c:formatCode>
                <c:ptCount val="2"/>
                <c:pt idx="0">
                  <c:v>0</c:v>
                </c:pt>
                <c:pt idx="1">
                  <c:v>2250000</c:v>
                </c:pt>
              </c:numCache>
            </c:numRef>
          </c:xVal>
          <c:yVal>
            <c:numRef>
              <c:f>BAPlot2!$I$131:$I$132</c:f>
              <c:numCache>
                <c:formatCode>General</c:formatCode>
                <c:ptCount val="2"/>
                <c:pt idx="0">
                  <c:v>-2726118.3693977199</c:v>
                </c:pt>
                <c:pt idx="1">
                  <c:v>-2726118.3693977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EB9-3240-9299-5077C063ABD7}"/>
            </c:ext>
          </c:extLst>
        </c:ser>
        <c:ser>
          <c:idx val="2"/>
          <c:order val="2"/>
          <c:tx>
            <c:v>Upper LOA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H$133:$H$134</c:f>
              <c:numCache>
                <c:formatCode>General</c:formatCode>
                <c:ptCount val="2"/>
                <c:pt idx="0">
                  <c:v>0</c:v>
                </c:pt>
                <c:pt idx="1">
                  <c:v>2250000</c:v>
                </c:pt>
              </c:numCache>
            </c:numRef>
          </c:xVal>
          <c:yVal>
            <c:numRef>
              <c:f>BAPlot2!$I$133:$I$134</c:f>
              <c:numCache>
                <c:formatCode>General</c:formatCode>
                <c:ptCount val="2"/>
                <c:pt idx="0">
                  <c:v>-483676.74140227609</c:v>
                </c:pt>
                <c:pt idx="1">
                  <c:v>-483676.741402276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EB9-3240-9299-5077C063ABD7}"/>
            </c:ext>
          </c:extLst>
        </c:ser>
        <c:ser>
          <c:idx val="3"/>
          <c:order val="3"/>
          <c:tx>
            <c:v>Bia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H$135:$H$136</c:f>
              <c:numCache>
                <c:formatCode>General</c:formatCode>
                <c:ptCount val="2"/>
                <c:pt idx="0">
                  <c:v>0</c:v>
                </c:pt>
                <c:pt idx="1">
                  <c:v>2250000</c:v>
                </c:pt>
              </c:numCache>
            </c:numRef>
          </c:xVal>
          <c:yVal>
            <c:numRef>
              <c:f>BAPlot2!$I$135:$I$136</c:f>
              <c:numCache>
                <c:formatCode>General</c:formatCode>
                <c:ptCount val="2"/>
                <c:pt idx="0">
                  <c:v>-1604897.5554</c:v>
                </c:pt>
                <c:pt idx="1">
                  <c:v>-1604897.55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EB9-3240-9299-5077C063AB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1316128"/>
        <c:axId val="1731318448"/>
      </c:scatterChart>
      <c:valAx>
        <c:axId val="1731316128"/>
        <c:scaling>
          <c:orientation val="minMax"/>
          <c:max val="2500000"/>
        </c:scaling>
        <c:delete val="1"/>
        <c:axPos val="b"/>
        <c:numFmt formatCode="General" sourceLinked="0"/>
        <c:majorTickMark val="none"/>
        <c:minorTickMark val="none"/>
        <c:tickLblPos val="low"/>
        <c:crossAx val="1731318448"/>
        <c:crosses val="autoZero"/>
        <c:crossBetween val="midCat"/>
      </c:valAx>
      <c:valAx>
        <c:axId val="1731318448"/>
        <c:scaling>
          <c:orientation val="minMax"/>
          <c:min val="-3000000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13161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4046863471748098E-2"/>
          <c:y val="9.6088468427770704E-2"/>
          <c:w val="0.90188464505992005"/>
          <c:h val="0.80345663513208299"/>
        </c:manualLayout>
      </c:layout>
      <c:scatterChart>
        <c:scatterStyle val="lineMarker"/>
        <c:varyColors val="0"/>
        <c:ser>
          <c:idx val="0"/>
          <c:order val="0"/>
          <c:tx>
            <c:v>Pregnancy Ste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APlot2!$C$3:$C$73</c:f>
              <c:numCache>
                <c:formatCode>General</c:formatCode>
                <c:ptCount val="71"/>
                <c:pt idx="0">
                  <c:v>9849</c:v>
                </c:pt>
                <c:pt idx="1">
                  <c:v>10434.790000000001</c:v>
                </c:pt>
                <c:pt idx="2">
                  <c:v>7233.8329999999996</c:v>
                </c:pt>
                <c:pt idx="3">
                  <c:v>8626.6880000000001</c:v>
                </c:pt>
                <c:pt idx="4">
                  <c:v>7820.625</c:v>
                </c:pt>
                <c:pt idx="5">
                  <c:v>8866.5</c:v>
                </c:pt>
                <c:pt idx="6">
                  <c:v>5866.143</c:v>
                </c:pt>
                <c:pt idx="7">
                  <c:v>5524.9170000000004</c:v>
                </c:pt>
                <c:pt idx="8">
                  <c:v>6532.9309999999996</c:v>
                </c:pt>
                <c:pt idx="9">
                  <c:v>7373.4</c:v>
                </c:pt>
                <c:pt idx="10">
                  <c:v>7460</c:v>
                </c:pt>
                <c:pt idx="11">
                  <c:v>6205.7860000000001</c:v>
                </c:pt>
                <c:pt idx="12">
                  <c:v>7008.6670000000004</c:v>
                </c:pt>
                <c:pt idx="13">
                  <c:v>7493.143</c:v>
                </c:pt>
                <c:pt idx="14">
                  <c:v>6908</c:v>
                </c:pt>
                <c:pt idx="15">
                  <c:v>5403.375</c:v>
                </c:pt>
                <c:pt idx="16">
                  <c:v>6202.2719999999999</c:v>
                </c:pt>
                <c:pt idx="17">
                  <c:v>6283</c:v>
                </c:pt>
                <c:pt idx="18">
                  <c:v>5391.85</c:v>
                </c:pt>
                <c:pt idx="19">
                  <c:v>5306.8130000000001</c:v>
                </c:pt>
                <c:pt idx="20">
                  <c:v>5374.598</c:v>
                </c:pt>
                <c:pt idx="21">
                  <c:v>4656.3130000000001</c:v>
                </c:pt>
                <c:pt idx="22">
                  <c:v>4839.5</c:v>
                </c:pt>
                <c:pt idx="23">
                  <c:v>4477.7860000000001</c:v>
                </c:pt>
                <c:pt idx="24">
                  <c:v>4920.5</c:v>
                </c:pt>
                <c:pt idx="25">
                  <c:v>3938.7860000000001</c:v>
                </c:pt>
                <c:pt idx="26">
                  <c:v>6537.5420000000004</c:v>
                </c:pt>
                <c:pt idx="27">
                  <c:v>6072.75</c:v>
                </c:pt>
                <c:pt idx="28">
                  <c:v>3698.4</c:v>
                </c:pt>
                <c:pt idx="29">
                  <c:v>6900.7139999999999</c:v>
                </c:pt>
                <c:pt idx="30">
                  <c:v>5823.933</c:v>
                </c:pt>
                <c:pt idx="31">
                  <c:v>3693.25</c:v>
                </c:pt>
                <c:pt idx="32">
                  <c:v>6826</c:v>
                </c:pt>
                <c:pt idx="33">
                  <c:v>4047.4380000000001</c:v>
                </c:pt>
                <c:pt idx="34">
                  <c:v>4151</c:v>
                </c:pt>
                <c:pt idx="35">
                  <c:v>3112.8330000000001</c:v>
                </c:pt>
                <c:pt idx="36">
                  <c:v>6074.8779999999997</c:v>
                </c:pt>
                <c:pt idx="37">
                  <c:v>5623.4</c:v>
                </c:pt>
                <c:pt idx="38">
                  <c:v>5066.8540000000003</c:v>
                </c:pt>
                <c:pt idx="39">
                  <c:v>6926.2860000000001</c:v>
                </c:pt>
                <c:pt idx="40">
                  <c:v>5882.9520000000002</c:v>
                </c:pt>
                <c:pt idx="41">
                  <c:v>5213.0439999999999</c:v>
                </c:pt>
                <c:pt idx="42">
                  <c:v>5259.75</c:v>
                </c:pt>
                <c:pt idx="43">
                  <c:v>4484.6000000000004</c:v>
                </c:pt>
                <c:pt idx="44">
                  <c:v>5863.1750000000002</c:v>
                </c:pt>
                <c:pt idx="45">
                  <c:v>5585.0829999999996</c:v>
                </c:pt>
                <c:pt idx="46">
                  <c:v>5916.5</c:v>
                </c:pt>
                <c:pt idx="47">
                  <c:v>7311.357</c:v>
                </c:pt>
                <c:pt idx="48">
                  <c:v>4567.1000000000004</c:v>
                </c:pt>
                <c:pt idx="49">
                  <c:v>6130.143</c:v>
                </c:pt>
                <c:pt idx="50">
                  <c:v>3005.7139999999999</c:v>
                </c:pt>
                <c:pt idx="51">
                  <c:v>3708.7</c:v>
                </c:pt>
                <c:pt idx="52">
                  <c:v>7283.8130000000001</c:v>
                </c:pt>
                <c:pt idx="53">
                  <c:v>3819.5</c:v>
                </c:pt>
                <c:pt idx="54">
                  <c:v>2526.4279999999999</c:v>
                </c:pt>
                <c:pt idx="55">
                  <c:v>3040</c:v>
                </c:pt>
                <c:pt idx="56">
                  <c:v>3697.3649999999998</c:v>
                </c:pt>
                <c:pt idx="57">
                  <c:v>6651.8329999999996</c:v>
                </c:pt>
                <c:pt idx="58">
                  <c:v>3280.125</c:v>
                </c:pt>
                <c:pt idx="59">
                  <c:v>3056.375</c:v>
                </c:pt>
                <c:pt idx="60">
                  <c:v>4508.6000000000004</c:v>
                </c:pt>
                <c:pt idx="61">
                  <c:v>3237.375</c:v>
                </c:pt>
                <c:pt idx="62">
                  <c:v>2967.366</c:v>
                </c:pt>
                <c:pt idx="63">
                  <c:v>2612.2860000000001</c:v>
                </c:pt>
                <c:pt idx="64">
                  <c:v>8002.8329999999996</c:v>
                </c:pt>
                <c:pt idx="65">
                  <c:v>5188.8999999999996</c:v>
                </c:pt>
                <c:pt idx="66">
                  <c:v>3254.3539999999998</c:v>
                </c:pt>
                <c:pt idx="67">
                  <c:v>5310.75</c:v>
                </c:pt>
                <c:pt idx="68">
                  <c:v>5694.6670000000004</c:v>
                </c:pt>
                <c:pt idx="69">
                  <c:v>4368</c:v>
                </c:pt>
                <c:pt idx="70">
                  <c:v>7278.3329999999996</c:v>
                </c:pt>
              </c:numCache>
            </c:numRef>
          </c:xVal>
          <c:yVal>
            <c:numRef>
              <c:f>BAPlot2!$B$3:$B$73</c:f>
              <c:numCache>
                <c:formatCode>General</c:formatCode>
                <c:ptCount val="71"/>
                <c:pt idx="0">
                  <c:v>-9253</c:v>
                </c:pt>
                <c:pt idx="1">
                  <c:v>-8372.143</c:v>
                </c:pt>
                <c:pt idx="2">
                  <c:v>-8166</c:v>
                </c:pt>
                <c:pt idx="3">
                  <c:v>-7696.125</c:v>
                </c:pt>
                <c:pt idx="4">
                  <c:v>-6940.5</c:v>
                </c:pt>
                <c:pt idx="5">
                  <c:v>-6647.75</c:v>
                </c:pt>
                <c:pt idx="6">
                  <c:v>-5956.857</c:v>
                </c:pt>
                <c:pt idx="7">
                  <c:v>-5763.8329999999996</c:v>
                </c:pt>
                <c:pt idx="8">
                  <c:v>-5605.5870000000004</c:v>
                </c:pt>
                <c:pt idx="9">
                  <c:v>-5597.2</c:v>
                </c:pt>
                <c:pt idx="10">
                  <c:v>-5553.7139999999999</c:v>
                </c:pt>
                <c:pt idx="11">
                  <c:v>-5386.143</c:v>
                </c:pt>
                <c:pt idx="12">
                  <c:v>-5364.6670000000004</c:v>
                </c:pt>
                <c:pt idx="13">
                  <c:v>-5294.2860000000001</c:v>
                </c:pt>
                <c:pt idx="14">
                  <c:v>-5062.6670000000004</c:v>
                </c:pt>
                <c:pt idx="15">
                  <c:v>-4976.25</c:v>
                </c:pt>
                <c:pt idx="16">
                  <c:v>-4869.098</c:v>
                </c:pt>
                <c:pt idx="17">
                  <c:v>-4739.3329999999996</c:v>
                </c:pt>
                <c:pt idx="18">
                  <c:v>-4723.7</c:v>
                </c:pt>
                <c:pt idx="19">
                  <c:v>-4705.875</c:v>
                </c:pt>
                <c:pt idx="20">
                  <c:v>-4673.732</c:v>
                </c:pt>
                <c:pt idx="21">
                  <c:v>-4556.625</c:v>
                </c:pt>
                <c:pt idx="22">
                  <c:v>-4381.6670000000004</c:v>
                </c:pt>
                <c:pt idx="23">
                  <c:v>-4327.5709999999999</c:v>
                </c:pt>
                <c:pt idx="24">
                  <c:v>-4309</c:v>
                </c:pt>
                <c:pt idx="25">
                  <c:v>-4254.7139999999999</c:v>
                </c:pt>
                <c:pt idx="26">
                  <c:v>-4157.0829999999996</c:v>
                </c:pt>
                <c:pt idx="27">
                  <c:v>-4111.5</c:v>
                </c:pt>
                <c:pt idx="28">
                  <c:v>-4092.8</c:v>
                </c:pt>
                <c:pt idx="29">
                  <c:v>-3953.143</c:v>
                </c:pt>
                <c:pt idx="30">
                  <c:v>-3897.598</c:v>
                </c:pt>
                <c:pt idx="31">
                  <c:v>-3819.8330000000001</c:v>
                </c:pt>
                <c:pt idx="32">
                  <c:v>-3819.4279999999999</c:v>
                </c:pt>
                <c:pt idx="33">
                  <c:v>-3786.625</c:v>
                </c:pt>
                <c:pt idx="34">
                  <c:v>-3765.75</c:v>
                </c:pt>
                <c:pt idx="35">
                  <c:v>-3656.6669999999999</c:v>
                </c:pt>
                <c:pt idx="36">
                  <c:v>-3605.357</c:v>
                </c:pt>
                <c:pt idx="37">
                  <c:v>-3506.4</c:v>
                </c:pt>
                <c:pt idx="38">
                  <c:v>-3484.375</c:v>
                </c:pt>
                <c:pt idx="39">
                  <c:v>-3479.7139999999999</c:v>
                </c:pt>
                <c:pt idx="40">
                  <c:v>-3469.31</c:v>
                </c:pt>
                <c:pt idx="41">
                  <c:v>-3372.1970000000001</c:v>
                </c:pt>
                <c:pt idx="42">
                  <c:v>-3348.357</c:v>
                </c:pt>
                <c:pt idx="43">
                  <c:v>-3293.6</c:v>
                </c:pt>
                <c:pt idx="44">
                  <c:v>-3279.3249999999998</c:v>
                </c:pt>
                <c:pt idx="45">
                  <c:v>-3216.8330000000001</c:v>
                </c:pt>
                <c:pt idx="46">
                  <c:v>-3109.857</c:v>
                </c:pt>
                <c:pt idx="47">
                  <c:v>-2888.7139999999999</c:v>
                </c:pt>
                <c:pt idx="48">
                  <c:v>-2842.6</c:v>
                </c:pt>
                <c:pt idx="49">
                  <c:v>-2815.143</c:v>
                </c:pt>
                <c:pt idx="50">
                  <c:v>-2782.2860000000001</c:v>
                </c:pt>
                <c:pt idx="51">
                  <c:v>-2752.8</c:v>
                </c:pt>
                <c:pt idx="52">
                  <c:v>-2731.8029999999999</c:v>
                </c:pt>
                <c:pt idx="53">
                  <c:v>-2713</c:v>
                </c:pt>
                <c:pt idx="54">
                  <c:v>-2677.7139999999999</c:v>
                </c:pt>
                <c:pt idx="55">
                  <c:v>-2582</c:v>
                </c:pt>
                <c:pt idx="56">
                  <c:v>-2357.7710000000002</c:v>
                </c:pt>
                <c:pt idx="57">
                  <c:v>-2284.3330000000001</c:v>
                </c:pt>
                <c:pt idx="58">
                  <c:v>-2254</c:v>
                </c:pt>
                <c:pt idx="59">
                  <c:v>-2239.75</c:v>
                </c:pt>
                <c:pt idx="60">
                  <c:v>-2220.8000000000002</c:v>
                </c:pt>
                <c:pt idx="61">
                  <c:v>-2208.25</c:v>
                </c:pt>
                <c:pt idx="62">
                  <c:v>-2178.6970000000001</c:v>
                </c:pt>
                <c:pt idx="63">
                  <c:v>-1972.2860000000001</c:v>
                </c:pt>
                <c:pt idx="64">
                  <c:v>-1845.3330000000001</c:v>
                </c:pt>
                <c:pt idx="65">
                  <c:v>-1781.8</c:v>
                </c:pt>
                <c:pt idx="66">
                  <c:v>-1751.25</c:v>
                </c:pt>
                <c:pt idx="67">
                  <c:v>-1648</c:v>
                </c:pt>
                <c:pt idx="68">
                  <c:v>-1631.3330000000001</c:v>
                </c:pt>
                <c:pt idx="69">
                  <c:v>-1511.6</c:v>
                </c:pt>
                <c:pt idx="70">
                  <c:v>-145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C7E-0249-8BAD-3E0733F6754B}"/>
            </c:ext>
          </c:extLst>
        </c:ser>
        <c:ser>
          <c:idx val="1"/>
          <c:order val="1"/>
          <c:tx>
            <c:strRef>
              <c:f>BAPlot2!$A$131</c:f>
              <c:strCache>
                <c:ptCount val="1"/>
                <c:pt idx="0">
                  <c:v>Lower LO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B$131:$B$132</c:f>
              <c:numCache>
                <c:formatCode>General</c:formatCode>
                <c:ptCount val="2"/>
                <c:pt idx="0">
                  <c:v>0</c:v>
                </c:pt>
                <c:pt idx="1">
                  <c:v>11000</c:v>
                </c:pt>
              </c:numCache>
            </c:numRef>
          </c:xVal>
          <c:yVal>
            <c:numRef>
              <c:f>BAPlot2!$C$131:$C$132</c:f>
              <c:numCache>
                <c:formatCode>General</c:formatCode>
                <c:ptCount val="2"/>
                <c:pt idx="0">
                  <c:v>-7231.8073929999919</c:v>
                </c:pt>
                <c:pt idx="1">
                  <c:v>-7231.80739299999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C7E-0249-8BAD-3E0733F6754B}"/>
            </c:ext>
          </c:extLst>
        </c:ser>
        <c:ser>
          <c:idx val="2"/>
          <c:order val="2"/>
          <c:tx>
            <c:strRef>
              <c:f>BAPlot2!$A$133</c:f>
              <c:strCache>
                <c:ptCount val="1"/>
                <c:pt idx="0">
                  <c:v>Upper LO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B$133:$B$134</c:f>
              <c:numCache>
                <c:formatCode>General</c:formatCode>
                <c:ptCount val="2"/>
                <c:pt idx="0">
                  <c:v>0</c:v>
                </c:pt>
                <c:pt idx="1">
                  <c:v>11000</c:v>
                </c:pt>
              </c:numCache>
            </c:numRef>
          </c:xVal>
          <c:yVal>
            <c:numRef>
              <c:f>BAPlot2!$C$133:$C$134</c:f>
              <c:numCache>
                <c:formatCode>General</c:formatCode>
                <c:ptCount val="2"/>
                <c:pt idx="0">
                  <c:v>-585.81379040000002</c:v>
                </c:pt>
                <c:pt idx="1">
                  <c:v>-585.8137904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C7E-0249-8BAD-3E0733F6754B}"/>
            </c:ext>
          </c:extLst>
        </c:ser>
        <c:ser>
          <c:idx val="3"/>
          <c:order val="3"/>
          <c:tx>
            <c:v>Bia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B$135:$B$136</c:f>
              <c:numCache>
                <c:formatCode>General</c:formatCode>
                <c:ptCount val="2"/>
                <c:pt idx="0">
                  <c:v>0</c:v>
                </c:pt>
                <c:pt idx="1">
                  <c:v>11000</c:v>
                </c:pt>
              </c:numCache>
            </c:numRef>
          </c:xVal>
          <c:yVal>
            <c:numRef>
              <c:f>BAPlot2!$C$135:$C$136</c:f>
              <c:numCache>
                <c:formatCode>General</c:formatCode>
                <c:ptCount val="2"/>
                <c:pt idx="0">
                  <c:v>-3908.8105919999998</c:v>
                </c:pt>
                <c:pt idx="1">
                  <c:v>-3908.810591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C7E-0249-8BAD-3E0733F675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4733360"/>
        <c:axId val="1734735136"/>
      </c:scatterChart>
      <c:valAx>
        <c:axId val="1734733360"/>
        <c:scaling>
          <c:orientation val="minMax"/>
          <c:max val="11000"/>
        </c:scaling>
        <c:delete val="0"/>
        <c:axPos val="b"/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4735136"/>
        <c:crosses val="autoZero"/>
        <c:crossBetween val="midCat"/>
      </c:valAx>
      <c:valAx>
        <c:axId val="1734735136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4733360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998184735176"/>
          <c:y val="1.81961891172416E-2"/>
          <c:w val="0.88732520271345505"/>
          <c:h val="0.85091933079344095"/>
        </c:manualLayout>
      </c:layout>
      <c:scatterChart>
        <c:scatterStyle val="lineMarker"/>
        <c:varyColors val="0"/>
        <c:ser>
          <c:idx val="0"/>
          <c:order val="0"/>
          <c:tx>
            <c:v>PP Step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BAPlot2!$E$74:$E$123</c:f>
              <c:numCache>
                <c:formatCode>General</c:formatCode>
                <c:ptCount val="50"/>
                <c:pt idx="0">
                  <c:v>14211.43</c:v>
                </c:pt>
                <c:pt idx="1">
                  <c:v>11220.17</c:v>
                </c:pt>
                <c:pt idx="2">
                  <c:v>7707.1670000000004</c:v>
                </c:pt>
                <c:pt idx="3">
                  <c:v>8180.3180000000002</c:v>
                </c:pt>
                <c:pt idx="4">
                  <c:v>6540.6670000000004</c:v>
                </c:pt>
                <c:pt idx="5">
                  <c:v>9721.4169999999885</c:v>
                </c:pt>
                <c:pt idx="6">
                  <c:v>6273.3310000000001</c:v>
                </c:pt>
                <c:pt idx="7">
                  <c:v>9025.8130000000001</c:v>
                </c:pt>
                <c:pt idx="8">
                  <c:v>6510.25</c:v>
                </c:pt>
                <c:pt idx="9">
                  <c:v>9121.4429999999938</c:v>
                </c:pt>
                <c:pt idx="10">
                  <c:v>7057.8639999999996</c:v>
                </c:pt>
                <c:pt idx="11">
                  <c:v>6699.0280000000002</c:v>
                </c:pt>
                <c:pt idx="12">
                  <c:v>7294.4379999999974</c:v>
                </c:pt>
                <c:pt idx="13">
                  <c:v>6579.4939999999997</c:v>
                </c:pt>
                <c:pt idx="14">
                  <c:v>7150.9</c:v>
                </c:pt>
                <c:pt idx="15">
                  <c:v>7216.2339999999986</c:v>
                </c:pt>
                <c:pt idx="16">
                  <c:v>8843.0990000000002</c:v>
                </c:pt>
                <c:pt idx="17">
                  <c:v>5799.1080000000002</c:v>
                </c:pt>
                <c:pt idx="18">
                  <c:v>7344.0209999999997</c:v>
                </c:pt>
                <c:pt idx="19">
                  <c:v>9506.6730000000007</c:v>
                </c:pt>
                <c:pt idx="20">
                  <c:v>6191.9170000000004</c:v>
                </c:pt>
                <c:pt idx="21">
                  <c:v>6389.8549999999996</c:v>
                </c:pt>
                <c:pt idx="22">
                  <c:v>7368.326</c:v>
                </c:pt>
                <c:pt idx="23">
                  <c:v>6152.393</c:v>
                </c:pt>
                <c:pt idx="24">
                  <c:v>4303.2139999999999</c:v>
                </c:pt>
                <c:pt idx="25">
                  <c:v>4689.0140000000001</c:v>
                </c:pt>
                <c:pt idx="26">
                  <c:v>6716.5649999999996</c:v>
                </c:pt>
                <c:pt idx="27">
                  <c:v>6575.2</c:v>
                </c:pt>
                <c:pt idx="28">
                  <c:v>7989.9379999999974</c:v>
                </c:pt>
                <c:pt idx="29">
                  <c:v>6717.2610000000004</c:v>
                </c:pt>
                <c:pt idx="30">
                  <c:v>6050.6670000000004</c:v>
                </c:pt>
                <c:pt idx="31">
                  <c:v>7288.875</c:v>
                </c:pt>
                <c:pt idx="32">
                  <c:v>7648.2219999999998</c:v>
                </c:pt>
                <c:pt idx="33">
                  <c:v>5251</c:v>
                </c:pt>
                <c:pt idx="34">
                  <c:v>3797</c:v>
                </c:pt>
                <c:pt idx="35">
                  <c:v>6722.3329999999996</c:v>
                </c:pt>
                <c:pt idx="36">
                  <c:v>3249.3330000000001</c:v>
                </c:pt>
                <c:pt idx="37">
                  <c:v>5301.1890000000003</c:v>
                </c:pt>
                <c:pt idx="38">
                  <c:v>3808.5940000000001</c:v>
                </c:pt>
                <c:pt idx="39">
                  <c:v>3605.5</c:v>
                </c:pt>
                <c:pt idx="40">
                  <c:v>9403.3330000000005</c:v>
                </c:pt>
                <c:pt idx="41">
                  <c:v>3869.857</c:v>
                </c:pt>
                <c:pt idx="42">
                  <c:v>3989</c:v>
                </c:pt>
                <c:pt idx="43">
                  <c:v>5414.875</c:v>
                </c:pt>
                <c:pt idx="44">
                  <c:v>4650.5</c:v>
                </c:pt>
                <c:pt idx="45">
                  <c:v>5044.5780000000004</c:v>
                </c:pt>
                <c:pt idx="46">
                  <c:v>5210.6809999999996</c:v>
                </c:pt>
                <c:pt idx="47">
                  <c:v>8581.125</c:v>
                </c:pt>
                <c:pt idx="48">
                  <c:v>10898.25</c:v>
                </c:pt>
                <c:pt idx="49">
                  <c:v>463.66669999999999</c:v>
                </c:pt>
              </c:numCache>
            </c:numRef>
          </c:xVal>
          <c:yVal>
            <c:numRef>
              <c:f>BAPlot2!$D$74:$D$123</c:f>
              <c:numCache>
                <c:formatCode>General</c:formatCode>
                <c:ptCount val="50"/>
                <c:pt idx="0">
                  <c:v>-8414.0830000000005</c:v>
                </c:pt>
                <c:pt idx="1">
                  <c:v>-8398.3330000000005</c:v>
                </c:pt>
                <c:pt idx="2">
                  <c:v>-8139.6670000000004</c:v>
                </c:pt>
                <c:pt idx="3">
                  <c:v>-6917.2929999999997</c:v>
                </c:pt>
                <c:pt idx="4">
                  <c:v>-6850</c:v>
                </c:pt>
                <c:pt idx="5">
                  <c:v>-6655.7739999999994</c:v>
                </c:pt>
                <c:pt idx="6">
                  <c:v>-6302.357</c:v>
                </c:pt>
                <c:pt idx="7">
                  <c:v>-5942.7219999999998</c:v>
                </c:pt>
                <c:pt idx="8">
                  <c:v>-5852.0330000000004</c:v>
                </c:pt>
                <c:pt idx="9">
                  <c:v>-5784.4459999999999</c:v>
                </c:pt>
                <c:pt idx="10">
                  <c:v>-5740.45</c:v>
                </c:pt>
                <c:pt idx="11">
                  <c:v>-5537</c:v>
                </c:pt>
                <c:pt idx="12">
                  <c:v>-5405.375</c:v>
                </c:pt>
                <c:pt idx="13">
                  <c:v>-5223.8370000000004</c:v>
                </c:pt>
                <c:pt idx="14">
                  <c:v>-5090.6000000000004</c:v>
                </c:pt>
                <c:pt idx="15">
                  <c:v>-5011.2779999999984</c:v>
                </c:pt>
                <c:pt idx="16">
                  <c:v>-4986.375</c:v>
                </c:pt>
                <c:pt idx="17">
                  <c:v>-4942.05</c:v>
                </c:pt>
                <c:pt idx="18">
                  <c:v>-4808.6670000000004</c:v>
                </c:pt>
                <c:pt idx="19">
                  <c:v>-4692.0209999999997</c:v>
                </c:pt>
                <c:pt idx="20">
                  <c:v>-4565.3329999999996</c:v>
                </c:pt>
                <c:pt idx="21">
                  <c:v>-4561.067</c:v>
                </c:pt>
                <c:pt idx="22">
                  <c:v>-4505.8190000000004</c:v>
                </c:pt>
                <c:pt idx="23">
                  <c:v>-4444.4430000000002</c:v>
                </c:pt>
                <c:pt idx="24">
                  <c:v>-4124.7139999999999</c:v>
                </c:pt>
                <c:pt idx="25">
                  <c:v>-4119.54</c:v>
                </c:pt>
                <c:pt idx="26">
                  <c:v>-4098.9879999999976</c:v>
                </c:pt>
                <c:pt idx="27">
                  <c:v>-3874.7</c:v>
                </c:pt>
                <c:pt idx="28">
                  <c:v>-3874.625</c:v>
                </c:pt>
                <c:pt idx="29">
                  <c:v>-3867.7669999999998</c:v>
                </c:pt>
                <c:pt idx="30">
                  <c:v>-3746.2890000000002</c:v>
                </c:pt>
                <c:pt idx="31">
                  <c:v>-3682.25</c:v>
                </c:pt>
                <c:pt idx="32">
                  <c:v>-3650.556</c:v>
                </c:pt>
                <c:pt idx="33">
                  <c:v>-3497.3330000000001</c:v>
                </c:pt>
                <c:pt idx="34">
                  <c:v>-3394</c:v>
                </c:pt>
                <c:pt idx="35">
                  <c:v>-3141</c:v>
                </c:pt>
                <c:pt idx="36">
                  <c:v>-3124</c:v>
                </c:pt>
                <c:pt idx="37">
                  <c:v>-3073.0329999999999</c:v>
                </c:pt>
                <c:pt idx="38">
                  <c:v>-3024.4380000000001</c:v>
                </c:pt>
                <c:pt idx="39">
                  <c:v>-2969.8</c:v>
                </c:pt>
                <c:pt idx="40">
                  <c:v>-2729.3330000000001</c:v>
                </c:pt>
                <c:pt idx="41">
                  <c:v>-2694.9140000000002</c:v>
                </c:pt>
                <c:pt idx="42">
                  <c:v>-2684.6669999999999</c:v>
                </c:pt>
                <c:pt idx="43">
                  <c:v>-2495</c:v>
                </c:pt>
                <c:pt idx="44">
                  <c:v>-2381</c:v>
                </c:pt>
                <c:pt idx="45">
                  <c:v>-2178.8670000000002</c:v>
                </c:pt>
                <c:pt idx="46">
                  <c:v>-2022.88</c:v>
                </c:pt>
                <c:pt idx="47">
                  <c:v>-1803.75</c:v>
                </c:pt>
                <c:pt idx="48">
                  <c:v>-1397.5</c:v>
                </c:pt>
                <c:pt idx="49">
                  <c:v>59.33332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33F-1D4A-9665-0D531E7E7649}"/>
            </c:ext>
          </c:extLst>
        </c:ser>
        <c:ser>
          <c:idx val="1"/>
          <c:order val="1"/>
          <c:tx>
            <c:strRef>
              <c:f>BAPlot2!$A$131</c:f>
              <c:strCache>
                <c:ptCount val="1"/>
                <c:pt idx="0">
                  <c:v>Lower LO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D$131:$D$132</c:f>
              <c:numCache>
                <c:formatCode>General</c:formatCode>
                <c:ptCount val="2"/>
                <c:pt idx="0">
                  <c:v>0</c:v>
                </c:pt>
                <c:pt idx="1">
                  <c:v>14000</c:v>
                </c:pt>
              </c:numCache>
            </c:numRef>
          </c:xVal>
          <c:yVal>
            <c:numRef>
              <c:f>BAPlot2!$E$131:$E$132</c:f>
              <c:numCache>
                <c:formatCode>General</c:formatCode>
                <c:ptCount val="2"/>
                <c:pt idx="0">
                  <c:v>-7821.6754769999998</c:v>
                </c:pt>
                <c:pt idx="1">
                  <c:v>-7821.675476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33F-1D4A-9665-0D531E7E7649}"/>
            </c:ext>
          </c:extLst>
        </c:ser>
        <c:ser>
          <c:idx val="2"/>
          <c:order val="2"/>
          <c:tx>
            <c:strRef>
              <c:f>BAPlot2!$A$133</c:f>
              <c:strCache>
                <c:ptCount val="1"/>
                <c:pt idx="0">
                  <c:v>Upper LO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D$133:$D$134</c:f>
              <c:numCache>
                <c:formatCode>General</c:formatCode>
                <c:ptCount val="2"/>
                <c:pt idx="0">
                  <c:v>0</c:v>
                </c:pt>
                <c:pt idx="1">
                  <c:v>14000</c:v>
                </c:pt>
              </c:numCache>
            </c:numRef>
          </c:xVal>
          <c:yVal>
            <c:numRef>
              <c:f>BAPlot2!$E$133:$E$134</c:f>
              <c:numCache>
                <c:formatCode>General</c:formatCode>
                <c:ptCount val="2"/>
                <c:pt idx="0">
                  <c:v>-832.82986939999967</c:v>
                </c:pt>
                <c:pt idx="1">
                  <c:v>-832.829869399999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33F-1D4A-9665-0D531E7E7649}"/>
            </c:ext>
          </c:extLst>
        </c:ser>
        <c:ser>
          <c:idx val="3"/>
          <c:order val="3"/>
          <c:tx>
            <c:strRef>
              <c:f>BAPlot2!$A$135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BAPlot2!$D$135:$D$136</c:f>
              <c:numCache>
                <c:formatCode>General</c:formatCode>
                <c:ptCount val="2"/>
                <c:pt idx="0">
                  <c:v>0</c:v>
                </c:pt>
                <c:pt idx="1">
                  <c:v>14000</c:v>
                </c:pt>
              </c:numCache>
            </c:numRef>
          </c:xVal>
          <c:yVal>
            <c:numRef>
              <c:f>BAPlot2!$E$135:$E$136</c:f>
              <c:numCache>
                <c:formatCode>General</c:formatCode>
                <c:ptCount val="2"/>
                <c:pt idx="0">
                  <c:v>-4327.252673</c:v>
                </c:pt>
                <c:pt idx="1">
                  <c:v>-4327.2526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33F-1D4A-9665-0D531E7E76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5160320"/>
        <c:axId val="1735162640"/>
      </c:scatterChart>
      <c:valAx>
        <c:axId val="1735160320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low"/>
        <c:crossAx val="1735162640"/>
        <c:crosses val="autoZero"/>
        <c:crossBetween val="midCat"/>
      </c:valAx>
      <c:valAx>
        <c:axId val="1735162640"/>
        <c:scaling>
          <c:orientation val="minMax"/>
          <c:max val="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5160320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90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keth, Kathryn</dc:creator>
  <cp:keywords/>
  <dc:description/>
  <cp:lastModifiedBy>Microsoft Office User</cp:lastModifiedBy>
  <cp:revision>8</cp:revision>
  <dcterms:created xsi:type="dcterms:W3CDTF">2018-03-13T14:14:00Z</dcterms:created>
  <dcterms:modified xsi:type="dcterms:W3CDTF">2018-03-20T11:08:00Z</dcterms:modified>
</cp:coreProperties>
</file>